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914" w:rsidRDefault="00BE1914" w:rsidP="00BE1914">
      <w:bookmarkStart w:id="0" w:name="_GoBack"/>
      <w:bookmarkEnd w:id="0"/>
      <w:r>
        <w:t>APPENDICES</w:t>
      </w:r>
    </w:p>
    <w:p w:rsidR="00BE1914" w:rsidRDefault="00BE1914" w:rsidP="00BE1914"/>
    <w:p w:rsidR="00BE1914" w:rsidRDefault="00BE1914" w:rsidP="00BE1914">
      <w:proofErr w:type="gramStart"/>
      <w:r>
        <w:t>Appendix 1.</w:t>
      </w:r>
      <w:proofErr w:type="gramEnd"/>
      <w:r>
        <w:t xml:space="preserve"> </w:t>
      </w:r>
      <w:proofErr w:type="gramStart"/>
      <w:r>
        <w:t>Overview of the</w:t>
      </w:r>
      <w:r w:rsidRPr="00BF4686">
        <w:rPr>
          <w:sz w:val="24"/>
          <w:szCs w:val="24"/>
        </w:rPr>
        <w:t xml:space="preserve"> </w:t>
      </w:r>
      <w:r w:rsidRPr="00BF4686">
        <w:t>VA Community Care Appointment</w:t>
      </w:r>
      <w:r>
        <w:t xml:space="preserve">-Making </w:t>
      </w:r>
      <w:r w:rsidRPr="00BF4686">
        <w:t>Process.</w:t>
      </w:r>
      <w:proofErr w:type="gramEnd"/>
    </w:p>
    <w:p w:rsidR="00BE1914" w:rsidRDefault="00BE1914" w:rsidP="00BE1914">
      <w:r w:rsidRPr="007E3A97">
        <w:rPr>
          <w:noProof/>
        </w:rPr>
        <w:drawing>
          <wp:inline distT="0" distB="0" distL="0" distR="0" wp14:anchorId="0A9FB513" wp14:editId="2BF2596D">
            <wp:extent cx="5943600" cy="1594851"/>
            <wp:effectExtent l="0" t="0" r="38100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BE1914" w:rsidRDefault="00BE1914" w:rsidP="00BE1914">
      <w:pPr>
        <w:rPr>
          <w:sz w:val="24"/>
          <w:szCs w:val="24"/>
        </w:rPr>
      </w:pPr>
      <w:r w:rsidRPr="004A612F">
        <w:rPr>
          <w:sz w:val="24"/>
          <w:szCs w:val="24"/>
        </w:rPr>
        <w:t>Abbreviations: CCN, Community Care Network.</w:t>
      </w:r>
    </w:p>
    <w:p w:rsidR="00BE1914" w:rsidRDefault="00BE1914" w:rsidP="00BE1914">
      <w:pPr>
        <w:rPr>
          <w:sz w:val="24"/>
          <w:szCs w:val="24"/>
        </w:rPr>
      </w:pPr>
    </w:p>
    <w:p w:rsidR="00BE1914" w:rsidRDefault="00BE1914" w:rsidP="00BE1914"/>
    <w:p w:rsidR="00BE1914" w:rsidRDefault="00BE1914" w:rsidP="00BE1914">
      <w:proofErr w:type="gramStart"/>
      <w:r>
        <w:t>Appendix 2.</w:t>
      </w:r>
      <w:proofErr w:type="gramEnd"/>
      <w:r>
        <w:t xml:space="preserve"> </w:t>
      </w:r>
      <w:r>
        <w:rPr>
          <w:sz w:val="24"/>
          <w:szCs w:val="24"/>
        </w:rPr>
        <w:t>Map of CCN Regions and VA Facilities</w:t>
      </w:r>
    </w:p>
    <w:p w:rsidR="00BE1914" w:rsidRDefault="00BE1914" w:rsidP="00BE1914">
      <w:r>
        <w:rPr>
          <w:noProof/>
        </w:rPr>
        <w:drawing>
          <wp:inline distT="0" distB="0" distL="0" distR="0" wp14:anchorId="5FB04576" wp14:editId="0865BB5A">
            <wp:extent cx="5943600" cy="3399554"/>
            <wp:effectExtent l="0" t="0" r="0" b="0"/>
            <wp:docPr id="8" name="Picture 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78" r="8014"/>
                    <a:stretch/>
                  </pic:blipFill>
                  <pic:spPr bwMode="auto">
                    <a:xfrm>
                      <a:off x="0" y="0"/>
                      <a:ext cx="5943600" cy="3399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1914" w:rsidRDefault="00BE1914" w:rsidP="00BE1914">
      <w:r>
        <w:rPr>
          <w:sz w:val="24"/>
          <w:szCs w:val="24"/>
        </w:rPr>
        <w:t xml:space="preserve">Notes: Dots represent VA facilities. </w:t>
      </w:r>
      <w:proofErr w:type="gramStart"/>
      <w:r>
        <w:rPr>
          <w:sz w:val="24"/>
          <w:szCs w:val="24"/>
        </w:rPr>
        <w:t>Alaska (CCN Region 5) and U.S territories not shown.</w:t>
      </w:r>
      <w:proofErr w:type="gramEnd"/>
      <w:r>
        <w:rPr>
          <w:sz w:val="24"/>
          <w:szCs w:val="24"/>
        </w:rPr>
        <w:t xml:space="preserve"> West (CCN Region 4) excluded from analyses. </w:t>
      </w:r>
      <w:r w:rsidRPr="004A612F">
        <w:rPr>
          <w:sz w:val="24"/>
          <w:szCs w:val="24"/>
        </w:rPr>
        <w:t xml:space="preserve">Abbreviations: CCN, </w:t>
      </w:r>
      <w:proofErr w:type="gramStart"/>
      <w:r w:rsidRPr="004A612F">
        <w:rPr>
          <w:sz w:val="24"/>
          <w:szCs w:val="24"/>
        </w:rPr>
        <w:t>Community Care Network.</w:t>
      </w:r>
      <w:proofErr w:type="gramEnd"/>
    </w:p>
    <w:p w:rsidR="00BE1914" w:rsidRDefault="00BE1914" w:rsidP="00BE1914">
      <w:r>
        <w:br w:type="page"/>
      </w:r>
    </w:p>
    <w:p w:rsidR="00BE1914" w:rsidRPr="00BF1831" w:rsidRDefault="00BE1914" w:rsidP="00BE1914">
      <w:proofErr w:type="gramStart"/>
      <w:r>
        <w:lastRenderedPageBreak/>
        <w:t>Appendix 3</w:t>
      </w:r>
      <w:r w:rsidRPr="00BF1831">
        <w:t>.</w:t>
      </w:r>
      <w:proofErr w:type="gramEnd"/>
      <w:r w:rsidRPr="00BF1831">
        <w:t xml:space="preserve"> Study Population Flow Diagram </w:t>
      </w:r>
    </w:p>
    <w:p w:rsidR="00BE1914" w:rsidRPr="00BF1831" w:rsidRDefault="00BE1914" w:rsidP="00BE1914">
      <w:pPr>
        <w:jc w:val="center"/>
        <w:rPr>
          <w:b/>
        </w:rPr>
      </w:pP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750D0C" wp14:editId="2D82523D">
                <wp:simplePos x="0" y="0"/>
                <wp:positionH relativeFrom="column">
                  <wp:posOffset>1534580</wp:posOffset>
                </wp:positionH>
                <wp:positionV relativeFrom="paragraph">
                  <wp:posOffset>253473</wp:posOffset>
                </wp:positionV>
                <wp:extent cx="2935224" cy="685800"/>
                <wp:effectExtent l="0" t="0" r="17780" b="1905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5224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516B6C" w:rsidRDefault="00BE1914" w:rsidP="00BE1914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Community primary care appointments </w:t>
                            </w:r>
                            <w:proofErr w:type="gramStart"/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between </w:t>
                            </w:r>
                            <w:r w:rsidRPr="00516B6C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February 1, 2019 – February 29, 2020</w:t>
                            </w:r>
                            <w:proofErr w:type="gramEnd"/>
                            <w:r w:rsidRPr="00516B6C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E1914" w:rsidRPr="00516B6C" w:rsidRDefault="00BE1914" w:rsidP="00BE1914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516B6C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516B6C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= 64,830 Veterans / 113,900 appointments)</w:t>
                            </w:r>
                          </w:p>
                          <w:p w:rsidR="00BE1914" w:rsidRPr="00166AF3" w:rsidRDefault="00BE1914" w:rsidP="00BE1914">
                            <w:pPr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left:0;text-align:left;margin-left:120.85pt;margin-top:19.95pt;width:231.1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">
                <v:textbox inset=",7.2pt,,7.2pt">
                  <w:txbxContent>
                    <w:p w:rsidR="00BE1914" w:rsidRPr="00516B6C" w:rsidRDefault="00BE1914" w:rsidP="00BE1914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Community primary care appointments </w:t>
                      </w:r>
                      <w:proofErr w:type="gramStart"/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between </w:t>
                      </w:r>
                      <w:r w:rsidRPr="00516B6C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February 1, 2019 – February 29, 2020</w:t>
                      </w:r>
                      <w:proofErr w:type="gramEnd"/>
                      <w:r w:rsidRPr="00516B6C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E1914" w:rsidRPr="00516B6C" w:rsidRDefault="00BE1914" w:rsidP="00BE1914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516B6C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516B6C">
                        <w:rPr>
                          <w:rFonts w:cstheme="minorHAnsi"/>
                          <w:sz w:val="20"/>
                          <w:szCs w:val="20"/>
                        </w:rPr>
                        <w:t>n= 64,830 Veterans / 113,900 appointments)</w:t>
                      </w:r>
                    </w:p>
                    <w:p w:rsidR="00BE1914" w:rsidRPr="00166AF3" w:rsidRDefault="00BE1914" w:rsidP="00BE1914">
                      <w:pPr>
                        <w:jc w:val="center"/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B99AF92" wp14:editId="51F163D5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21" name="Connector: Elbow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1" o:spid="_x0000_s1026" type="#_x0000_t33" style="position:absolute;margin-left:82.85pt;margin-top:242.55pt;width:183.6pt;height:31.5pt;rotation:180;flip:y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</w:p>
    <w:p w:rsidR="00BE1914" w:rsidRPr="00BF1831" w:rsidRDefault="00BE1914" w:rsidP="00BE1914"/>
    <w:p w:rsidR="00BE1914" w:rsidRDefault="00BE1914" w:rsidP="00BE1914"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B95951" wp14:editId="4DA461B3">
                <wp:simplePos x="0" y="0"/>
                <wp:positionH relativeFrom="margin">
                  <wp:align>right</wp:align>
                </wp:positionH>
                <wp:positionV relativeFrom="paragraph">
                  <wp:posOffset>1112520</wp:posOffset>
                </wp:positionV>
                <wp:extent cx="2570480" cy="847725"/>
                <wp:effectExtent l="0" t="0" r="20320" b="2857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048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utside of contiguous U.S. or in West Community Care Network region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[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n=31,847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49.1%)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Veterans / 57,862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(50.8%)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appointment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]</w:t>
                            </w:r>
                            <w:r w:rsidRPr="00362FCA" w:rsidDel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7" style="position:absolute;left:0;text-align:left;margin-left:151.2pt;margin-top:87.6pt;width:202.4pt;height:66.7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">
                <v:textbox inset=",7.2pt,,7.2pt">
                  <w:txbxContent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O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utside of contiguous U.S. or in West Community Care Network region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[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n=31,847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49.1%)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Veterans / 57,862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(50.8%)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appointments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]</w:t>
                      </w:r>
                      <w:r w:rsidRPr="00362FCA" w:rsidDel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644F1BC" wp14:editId="0DFA8DBF">
                <wp:simplePos x="0" y="0"/>
                <wp:positionH relativeFrom="column">
                  <wp:posOffset>3324224</wp:posOffset>
                </wp:positionH>
                <wp:positionV relativeFrom="paragraph">
                  <wp:posOffset>2638424</wp:posOffset>
                </wp:positionV>
                <wp:extent cx="1731645" cy="387986"/>
                <wp:effectExtent l="0" t="0" r="78105" b="50165"/>
                <wp:wrapNone/>
                <wp:docPr id="20" name="Connector: Elb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1645" cy="387986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or: Elbow 20" o:spid="_x0000_s1026" type="#_x0000_t33" style="position:absolute;margin-left:261.75pt;margin-top:207.75pt;width:136.35pt;height:30.5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1C80B2" wp14:editId="4082223A">
                <wp:simplePos x="0" y="0"/>
                <wp:positionH relativeFrom="margin">
                  <wp:align>right</wp:align>
                </wp:positionH>
                <wp:positionV relativeFrom="paragraph">
                  <wp:posOffset>3030855</wp:posOffset>
                </wp:positionV>
                <wp:extent cx="2934970" cy="1171575"/>
                <wp:effectExtent l="0" t="0" r="17780" b="2857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4970" cy="1171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E92D26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Comparison appointments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24,240 Veterans / 41,847 appointments)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Community primary care appointment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that took place 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between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February 1, 2019 – February 29, 2020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, that were scheduled by VA facilities that had not yet implemented Community Care Network contracts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8" style="position:absolute;left:0;text-align:left;margin-left:179.9pt;margin-top:238.65pt;width:231.1pt;height:92.2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">
                <v:textbox inset=",7.2pt,,7.2pt">
                  <w:txbxContent>
                    <w:p w:rsidR="00BE1914" w:rsidRPr="00E92D26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Comparison appointments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24,240 Veterans / 41,847 appointments)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: 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Community primary care appointments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that took place 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between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February 1, 2019 – February 29, 2020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, that were scheduled by VA facilities that had not yet implemented Community Care Network contracts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67E4AF" wp14:editId="3BBCF0B4">
                <wp:simplePos x="0" y="0"/>
                <wp:positionH relativeFrom="margin">
                  <wp:align>left</wp:align>
                </wp:positionH>
                <wp:positionV relativeFrom="paragraph">
                  <wp:posOffset>3030855</wp:posOffset>
                </wp:positionV>
                <wp:extent cx="2932430" cy="1171575"/>
                <wp:effectExtent l="0" t="0" r="2032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171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E92D26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CCN appointments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8,772 Veterans / 14,191 appointments)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Community primary care appointments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that took place 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between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February 1, 2019 – February 29, 2020</w:t>
                            </w: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, that were scheduled by VA facilities that implemented Community Care Network contracts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9" style="position:absolute;left:0;text-align:left;margin-left:0;margin-top:238.65pt;width:230.9pt;height:92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">
                <v:textbox inset=",7.2pt,,7.2pt">
                  <w:txbxContent>
                    <w:p w:rsidR="00BE1914" w:rsidRPr="00E92D26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CCN appointments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8,772 Veterans / 14,191 appointments)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: 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Community primary care appointments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that took place 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between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February 1, 2019 – February 29, 2020</w:t>
                      </w: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, that were scheduled by VA facilities that implemented Community Care Network contracts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A6B0F24" wp14:editId="5830CB8B">
                <wp:simplePos x="0" y="0"/>
                <wp:positionH relativeFrom="column">
                  <wp:posOffset>5041265</wp:posOffset>
                </wp:positionH>
                <wp:positionV relativeFrom="paragraph">
                  <wp:posOffset>4229735</wp:posOffset>
                </wp:positionV>
                <wp:extent cx="0" cy="476885"/>
                <wp:effectExtent l="58420" t="13335" r="55880" b="1460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396.95pt;margin-top:333.05pt;width:0;height:37.5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2FD69D0" wp14:editId="2ED133FE">
                <wp:simplePos x="0" y="0"/>
                <wp:positionH relativeFrom="column">
                  <wp:posOffset>1072515</wp:posOffset>
                </wp:positionH>
                <wp:positionV relativeFrom="paragraph">
                  <wp:posOffset>4215130</wp:posOffset>
                </wp:positionV>
                <wp:extent cx="0" cy="491490"/>
                <wp:effectExtent l="61595" t="13335" r="52705" b="190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84.45pt;margin-top:331.9pt;width:0;height:38.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C64044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AC4728A" wp14:editId="4D6AD4C0">
                <wp:simplePos x="0" y="0"/>
                <wp:positionH relativeFrom="column">
                  <wp:posOffset>1082040</wp:posOffset>
                </wp:positionH>
                <wp:positionV relativeFrom="paragraph">
                  <wp:posOffset>5305425</wp:posOffset>
                </wp:positionV>
                <wp:extent cx="0" cy="491490"/>
                <wp:effectExtent l="61595" t="13335" r="52705" b="190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85.2pt;margin-top:417.75pt;width:0;height:38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Fkb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C64044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670A192" wp14:editId="79F30D04">
                <wp:simplePos x="0" y="0"/>
                <wp:positionH relativeFrom="column">
                  <wp:posOffset>5050790</wp:posOffset>
                </wp:positionH>
                <wp:positionV relativeFrom="paragraph">
                  <wp:posOffset>5320030</wp:posOffset>
                </wp:positionV>
                <wp:extent cx="0" cy="476885"/>
                <wp:effectExtent l="58420" t="13335" r="55880" b="1460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397.7pt;margin-top:418.9pt;width:0;height:37.5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474E62" wp14:editId="5696F013">
                <wp:simplePos x="0" y="0"/>
                <wp:positionH relativeFrom="margin">
                  <wp:posOffset>0</wp:posOffset>
                </wp:positionH>
                <wp:positionV relativeFrom="paragraph">
                  <wp:posOffset>4729480</wp:posOffset>
                </wp:positionV>
                <wp:extent cx="2932430" cy="547370"/>
                <wp:effectExtent l="0" t="0" r="20320" b="2413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547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Missing covariate information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[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n=295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3.3%)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Veterans / 471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3.3%)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appointment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]</w:t>
                            </w:r>
                            <w:r w:rsidRPr="00362FCA" w:rsidDel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0" style="position:absolute;left:0;text-align:left;margin-left:0;margin-top:372.4pt;width:230.9pt;height:43.1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">
                <v:textbox inset=",7.2pt,,7.2pt">
                  <w:txbxContent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Missing covariate information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[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n=295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3.3%)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Veterans / 471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3.3%)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appointments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]</w:t>
                      </w:r>
                      <w:r w:rsidRPr="00362FCA" w:rsidDel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84E716" wp14:editId="40A21D32">
                <wp:simplePos x="0" y="0"/>
                <wp:positionH relativeFrom="margin">
                  <wp:posOffset>0</wp:posOffset>
                </wp:positionH>
                <wp:positionV relativeFrom="paragraph">
                  <wp:posOffset>5816600</wp:posOffset>
                </wp:positionV>
                <wp:extent cx="2934970" cy="548640"/>
                <wp:effectExtent l="0" t="0" r="17780" b="2286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497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8,477 Veterans / 13,720 appointments)</w:t>
                            </w:r>
                            <w:r w:rsidRPr="00362FCA" w:rsidDel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1" style="position:absolute;left:0;text-align:left;margin-left:0;margin-top:458pt;width:231.1pt;height:43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">
                <v:textbox inset=",7.2pt,,7.2pt">
                  <w:txbxContent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8,477 Veterans / 13,720 appointments)</w:t>
                      </w:r>
                      <w:r w:rsidRPr="00362FCA" w:rsidDel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46D7B7" wp14:editId="06CE4513">
                <wp:simplePos x="0" y="0"/>
                <wp:positionH relativeFrom="margin">
                  <wp:posOffset>3004820</wp:posOffset>
                </wp:positionH>
                <wp:positionV relativeFrom="paragraph">
                  <wp:posOffset>4730115</wp:posOffset>
                </wp:positionV>
                <wp:extent cx="2934970" cy="547370"/>
                <wp:effectExtent l="0" t="0" r="17780" b="2413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4970" cy="547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Missing covariate information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[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n=715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2.9%)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Veterans / 1,209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2.9%)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appointment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]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2" style="position:absolute;left:0;text-align:left;margin-left:236.6pt;margin-top:372.45pt;width:231.1pt;height:43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">
                <v:textbox inset=",7.2pt,,7.2pt">
                  <w:txbxContent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Missing covariate information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[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n=715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2.9%)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Veterans / 1,209 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2.9%)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appointments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]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3CA938" wp14:editId="5C348F7A">
                <wp:simplePos x="0" y="0"/>
                <wp:positionH relativeFrom="margin">
                  <wp:posOffset>2990850</wp:posOffset>
                </wp:positionH>
                <wp:positionV relativeFrom="paragraph">
                  <wp:posOffset>5819440</wp:posOffset>
                </wp:positionV>
                <wp:extent cx="2935224" cy="548640"/>
                <wp:effectExtent l="0" t="0" r="17780" b="2286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5224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66AF3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Pr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23,525 Veterans / 40,638 appointments)</w:t>
                            </w:r>
                            <w:r w:rsidRPr="00362FCA" w:rsidDel="00362FCA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</w:p>
                          <w:p w:rsidR="00BE1914" w:rsidRPr="00166AF3" w:rsidRDefault="00BE1914" w:rsidP="00BE1914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33" style="position:absolute;left:0;text-align:left;margin-left:235.5pt;margin-top:458.2pt;width:231.1pt;height:43.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">
                <v:textbox inset=",7.2pt,,7.2pt">
                  <w:txbxContent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66AF3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Pr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23,525 Veterans / 40,638 appointments)</w:t>
                      </w:r>
                      <w:r w:rsidRPr="00362FCA" w:rsidDel="00362FCA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</w:p>
                    <w:p w:rsidR="00BE1914" w:rsidRPr="00166AF3" w:rsidRDefault="00BE1914" w:rsidP="00BE1914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77115C2" wp14:editId="785C9687">
                <wp:simplePos x="0" y="0"/>
                <wp:positionH relativeFrom="column">
                  <wp:posOffset>2998398</wp:posOffset>
                </wp:positionH>
                <wp:positionV relativeFrom="paragraph">
                  <wp:posOffset>1467485</wp:posOffset>
                </wp:positionV>
                <wp:extent cx="323215" cy="635"/>
                <wp:effectExtent l="10160" t="56515" r="19050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2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36.1pt;margin-top:115.55pt;width:25.45pt;height: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BF1831"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307BE32" wp14:editId="2B182F19">
                <wp:simplePos x="0" y="0"/>
                <wp:positionH relativeFrom="margin">
                  <wp:align>center</wp:align>
                </wp:positionH>
                <wp:positionV relativeFrom="paragraph">
                  <wp:posOffset>505460</wp:posOffset>
                </wp:positionV>
                <wp:extent cx="0" cy="2120900"/>
                <wp:effectExtent l="76200" t="0" r="57150" b="5080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20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0;margin-top:39.8pt;width:0;height:167pt;z-index:251670528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Mh/sAIAAKc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">
                <v:stroke endarrow="block"/>
                <v:shadow color="#ccc"/>
                <w10:wrap anchorx="margin"/>
              </v:shape>
            </w:pict>
          </mc:Fallback>
        </mc:AlternateContent>
      </w:r>
      <w:r>
        <w:t xml:space="preserve"> </w:t>
      </w:r>
      <w:r>
        <w:br w:type="page"/>
      </w:r>
    </w:p>
    <w:p w:rsidR="00BE1914" w:rsidRPr="00BF1831" w:rsidRDefault="00BE1914" w:rsidP="00BE1914">
      <w:proofErr w:type="gramStart"/>
      <w:r>
        <w:lastRenderedPageBreak/>
        <w:t>Appendix 4</w:t>
      </w:r>
      <w:r w:rsidRPr="00BF1831">
        <w:t>.</w:t>
      </w:r>
      <w:proofErr w:type="gramEnd"/>
      <w:r w:rsidRPr="00BF1831">
        <w:t xml:space="preserve"> Test of Parallel Trends</w:t>
      </w:r>
      <w:r>
        <w:t xml:space="preserve"> in Wait Times for Appointments </w:t>
      </w:r>
      <w:proofErr w:type="gramStart"/>
      <w:r>
        <w:t>During</w:t>
      </w:r>
      <w:proofErr w:type="gramEnd"/>
      <w:r>
        <w:t xml:space="preserve"> the Pre-CCN Period</w:t>
      </w:r>
    </w:p>
    <w:tbl>
      <w:tblPr>
        <w:tblStyle w:val="TableGrid"/>
        <w:tblW w:w="9720" w:type="dxa"/>
        <w:tblLayout w:type="fixed"/>
        <w:tblLook w:val="04A0" w:firstRow="1" w:lastRow="0" w:firstColumn="1" w:lastColumn="0" w:noHBand="0" w:noVBand="1"/>
      </w:tblPr>
      <w:tblGrid>
        <w:gridCol w:w="4230"/>
        <w:gridCol w:w="1800"/>
        <w:gridCol w:w="2160"/>
        <w:gridCol w:w="1530"/>
      </w:tblGrid>
      <w:tr w:rsidR="00BE1914" w:rsidRPr="00BF1831" w:rsidTr="00D50FE8">
        <w:tc>
          <w:tcPr>
            <w:tcW w:w="42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</w:pPr>
            <w:r w:rsidRPr="00BF1831">
              <w:t>Coefficient (Days)</w:t>
            </w:r>
            <w:r>
              <w:t xml:space="preserve"> (95% CI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</w:pPr>
            <w:r w:rsidRPr="00BF1831">
              <w:t>95% Confidence Interval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</w:pPr>
            <w:r w:rsidRPr="00BF1831">
              <w:t>P-Value</w:t>
            </w:r>
          </w:p>
        </w:tc>
      </w:tr>
      <w:tr w:rsidR="00BE1914" w:rsidRPr="00BF1831" w:rsidTr="00D50FE8">
        <w:tc>
          <w:tcPr>
            <w:tcW w:w="4230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t>CCN appointment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62FCA">
              <w:rPr>
                <w:rFonts w:ascii="Calibri" w:hAnsi="Calibri" w:cs="Calibri"/>
                <w:color w:val="000000"/>
              </w:rPr>
              <w:t>-2.49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362FCA">
              <w:rPr>
                <w:rFonts w:ascii="Calibri" w:hAnsi="Calibri" w:cs="Calibri"/>
                <w:color w:val="000000"/>
              </w:rPr>
              <w:t>-43.7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362FCA">
              <w:rPr>
                <w:rFonts w:ascii="Calibri" w:hAnsi="Calibri" w:cs="Calibri"/>
                <w:color w:val="000000"/>
              </w:rPr>
              <w:t xml:space="preserve"> 38.8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62FCA"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BF1831" w:rsidRDefault="00BE1914" w:rsidP="00D50FE8">
            <w:r w:rsidRPr="00BF1831">
              <w:t xml:space="preserve">Study </w:t>
            </w:r>
            <w:r>
              <w:t xml:space="preserve">period </w:t>
            </w:r>
            <w:r w:rsidRPr="00BF1831">
              <w:t>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C84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22C84">
              <w:rPr>
                <w:rFonts w:ascii="Calibri" w:hAnsi="Calibri" w:cs="Calibri"/>
                <w:color w:val="000000"/>
              </w:rPr>
              <w:t>-0.6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2C84">
              <w:rPr>
                <w:rFonts w:ascii="Calibri" w:hAnsi="Calibri" w:cs="Calibri"/>
                <w:color w:val="000000"/>
              </w:rPr>
              <w:t xml:space="preserve"> 1.2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C84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BF1831" w:rsidRDefault="00BE1914" w:rsidP="00D50FE8">
            <w:r w:rsidRPr="00BF1831">
              <w:t xml:space="preserve">CCN appointment X study </w:t>
            </w:r>
            <w:r>
              <w:t xml:space="preserve">period </w:t>
            </w:r>
            <w:r w:rsidRPr="00BF1831">
              <w:t>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C8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222C84">
              <w:rPr>
                <w:rFonts w:ascii="Calibri" w:hAnsi="Calibri" w:cs="Calibri"/>
                <w:color w:val="000000"/>
              </w:rPr>
              <w:t>-1.2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222C84">
              <w:rPr>
                <w:rFonts w:ascii="Calibri" w:hAnsi="Calibri" w:cs="Calibri"/>
                <w:color w:val="000000"/>
              </w:rPr>
              <w:t xml:space="preserve"> 1.3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222C84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>Age category (reference &lt;45 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spacing w:after="100" w:afterAutospacing="1"/>
            </w:pPr>
            <w:r w:rsidRPr="00BF1831">
              <w:t xml:space="preserve"> 45-54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1.39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2.8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spacing w:after="100" w:afterAutospacing="1"/>
            </w:pPr>
            <w:r w:rsidRPr="00BF1831">
              <w:t xml:space="preserve"> 55-64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BF1831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2.3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2.0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spacing w:after="100" w:afterAutospacing="1"/>
            </w:pPr>
            <w:r w:rsidRPr="00BF1831">
              <w:rPr>
                <w:rFonts w:cstheme="minorHAnsi"/>
              </w:rPr>
              <w:t xml:space="preserve"> ≥</w:t>
            </w:r>
            <w:r w:rsidRPr="00BF1831">
              <w:t>65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1.19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3.5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846562" w:rsidRDefault="00BE1914" w:rsidP="00D50FE8">
            <w:pPr>
              <w:spacing w:after="100" w:afterAutospacing="1"/>
              <w:rPr>
                <w:rFonts w:cstheme="minorHAnsi"/>
                <w:i/>
                <w:iCs/>
              </w:rPr>
            </w:pPr>
            <w:r w:rsidRPr="00846562">
              <w:rPr>
                <w:rFonts w:cstheme="minorHAnsi"/>
                <w:i/>
                <w:iCs/>
              </w:rPr>
              <w:t xml:space="preserve">Sex (reference </w:t>
            </w:r>
            <w:r>
              <w:rPr>
                <w:rFonts w:cstheme="minorHAnsi"/>
                <w:i/>
                <w:iCs/>
              </w:rPr>
              <w:t>M</w:t>
            </w:r>
            <w:r w:rsidRPr="00846562">
              <w:rPr>
                <w:rFonts w:cstheme="minorHAnsi"/>
                <w:i/>
                <w:iCs/>
              </w:rPr>
              <w:t>a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>
              <w:t xml:space="preserve"> </w:t>
            </w:r>
            <w:r w:rsidRPr="00BF1831"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-2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5.3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-0.45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BF1831" w:rsidDel="00CF49A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>Race (reference Whit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5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2.0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9.2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Other/Un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0.4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4.5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846562" w:rsidRDefault="00BE1914" w:rsidP="00D50FE8">
            <w:pPr>
              <w:rPr>
                <w:i/>
                <w:iCs/>
              </w:rPr>
            </w:pPr>
            <w:r w:rsidRPr="00846562">
              <w:rPr>
                <w:i/>
                <w:iCs/>
              </w:rPr>
              <w:t xml:space="preserve">Ethnicity (reference </w:t>
            </w:r>
            <w:r>
              <w:rPr>
                <w:i/>
                <w:iCs/>
              </w:rPr>
              <w:t>N</w:t>
            </w:r>
            <w:r w:rsidRPr="00846562">
              <w:rPr>
                <w:i/>
                <w:iCs/>
              </w:rPr>
              <w:t>on-Hispanic/Latin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>
              <w:t xml:space="preserve"> </w:t>
            </w:r>
            <w:r w:rsidRPr="00BF1831">
              <w:t xml:space="preserve">Hispanic/Latino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3.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7.24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CE1DD7">
              <w:rPr>
                <w:rFonts w:ascii="Calibri" w:hAnsi="Calibri" w:cs="Calibri"/>
                <w:color w:val="000000"/>
              </w:rPr>
              <w:t>-0.1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 xml:space="preserve">Marital status (reference </w:t>
            </w:r>
            <w:r>
              <w:rPr>
                <w:i/>
                <w:iCs/>
              </w:rPr>
              <w:t>M</w:t>
            </w:r>
            <w:r w:rsidRPr="00BF1831">
              <w:rPr>
                <w:i/>
                <w:iCs/>
              </w:rPr>
              <w:t>arri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Single/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0.4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2.0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 xml:space="preserve">VA copayment category (reference </w:t>
            </w:r>
            <w:r>
              <w:rPr>
                <w:i/>
                <w:iCs/>
              </w:rPr>
              <w:t>N</w:t>
            </w:r>
            <w:r w:rsidRPr="00BF1831">
              <w:rPr>
                <w:i/>
                <w:iCs/>
              </w:rPr>
              <w:t>o cop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Some cop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5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0.7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1.8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Full cop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3.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1.3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6.2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>New VA enroll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4.1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0.6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>Insurance status (reference VA onl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rPr>
          <w:trHeight w:val="243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VA + priv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2.2</w:t>
            </w:r>
            <w:r>
              <w:rPr>
                <w:rFonts w:ascii="Calibri" w:hAnsi="Calibri" w:cs="Calibri"/>
                <w:color w:val="000000"/>
              </w:rPr>
              <w:t>0,</w:t>
            </w:r>
            <w:r w:rsidRPr="00CE1DD7">
              <w:rPr>
                <w:rFonts w:ascii="Calibri" w:hAnsi="Calibri" w:cs="Calibri"/>
                <w:color w:val="000000"/>
              </w:rPr>
              <w:t xml:space="preserve"> 1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VA + Medicare/Medic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CE1DD7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CE1DD7">
              <w:rPr>
                <w:rFonts w:ascii="Calibri" w:hAnsi="Calibri" w:cs="Calibri"/>
                <w:color w:val="000000"/>
              </w:rPr>
              <w:t>-1.5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E1DD7">
              <w:rPr>
                <w:rFonts w:ascii="Calibri" w:hAnsi="Calibri" w:cs="Calibri"/>
                <w:color w:val="000000"/>
              </w:rPr>
              <w:t xml:space="preserve"> 4.4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VA, + private, + Medicare/Medic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1.69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6.6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70632C" w:rsidRDefault="00BE1914" w:rsidP="00D50FE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F1831">
              <w:t>Elixhauser</w:t>
            </w:r>
            <w:proofErr w:type="spellEnd"/>
            <w:r w:rsidRPr="00BF1831">
              <w:t xml:space="preserve"> score, 10 poi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FE1B38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1.5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0.1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FE1B38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70632C" w:rsidRDefault="00BE1914" w:rsidP="00D50FE8">
            <w:pPr>
              <w:rPr>
                <w:rFonts w:ascii="Calibri" w:hAnsi="Calibri" w:cs="Calibri"/>
                <w:color w:val="000000"/>
              </w:rPr>
            </w:pPr>
            <w:r>
              <w:t xml:space="preserve">VA facility-level </w:t>
            </w:r>
            <w:r w:rsidRPr="00BF1831">
              <w:t>SHEP care coordination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FE1B38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0.1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0.8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FE1B38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rPr>
                <w:highlight w:val="yellow"/>
              </w:rPr>
            </w:pPr>
            <w:r w:rsidRPr="0070632C">
              <w:rPr>
                <w:rFonts w:ascii="Calibri" w:hAnsi="Calibri" w:cs="Calibri"/>
                <w:color w:val="000000"/>
              </w:rPr>
              <w:t>County-Level National ADI R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0.2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0.0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914" w:rsidRPr="00BF1831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Primary care </w:t>
            </w:r>
            <w:r>
              <w:t>HP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FE1B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2.4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4.6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Mental health </w:t>
            </w:r>
            <w:r>
              <w:t>HP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5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9.6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-0.8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 xml:space="preserve">Rurality of residence (reference </w:t>
            </w:r>
            <w:r>
              <w:rPr>
                <w:i/>
                <w:iCs/>
              </w:rPr>
              <w:t>U</w:t>
            </w:r>
            <w:r w:rsidRPr="00BF1831">
              <w:rPr>
                <w:i/>
                <w:iCs/>
              </w:rPr>
              <w:t>rb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3.5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5.1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Highly 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6.0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6.36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0631AC" w:rsidDel="006C67FE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i/>
                <w:iCs/>
              </w:rPr>
            </w:pPr>
            <w:r w:rsidRPr="00BF1831">
              <w:rPr>
                <w:i/>
                <w:iCs/>
              </w:rPr>
              <w:t>Distance to nearest VA primary care facility (reference 0-5 mil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6-10 mi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FE1B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2.87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4.07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0631AC" w:rsidDel="006C67FE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11-20 mi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1.25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5.47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2.9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r w:rsidRPr="00BF1831">
              <w:lastRenderedPageBreak/>
              <w:t xml:space="preserve"> 21-40 mi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3.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9.28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1.6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BE1914" w:rsidRPr="00BF1831" w:rsidTr="00D50FE8"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1914" w:rsidRPr="00BF1831" w:rsidRDefault="00BE1914" w:rsidP="00D50FE8">
            <w:r w:rsidRPr="00BF1831">
              <w:t xml:space="preserve"> &gt;40 mi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-3.57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FE1B38">
              <w:rPr>
                <w:rFonts w:ascii="Calibri" w:hAnsi="Calibri" w:cs="Calibri"/>
                <w:color w:val="000000"/>
              </w:rPr>
              <w:t>-9.5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E1B38">
              <w:rPr>
                <w:rFonts w:ascii="Calibri" w:hAnsi="Calibri" w:cs="Calibri"/>
                <w:color w:val="000000"/>
              </w:rPr>
              <w:t xml:space="preserve"> 2.3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E1914" w:rsidRPr="000631AC" w:rsidRDefault="00BE1914" w:rsidP="00D50FE8">
            <w:pPr>
              <w:jc w:val="center"/>
              <w:rPr>
                <w:rFonts w:ascii="Calibri" w:hAnsi="Calibri" w:cs="Calibri"/>
                <w:color w:val="000000"/>
              </w:rPr>
            </w:pPr>
            <w:r w:rsidRPr="00FE1B38">
              <w:rPr>
                <w:rFonts w:ascii="Calibri" w:hAnsi="Calibri" w:cs="Calibri"/>
                <w:color w:val="000000"/>
              </w:rPr>
              <w:t>0.24</w:t>
            </w:r>
          </w:p>
        </w:tc>
      </w:tr>
    </w:tbl>
    <w:p w:rsidR="00BE1914" w:rsidRPr="00BF1831" w:rsidRDefault="00BE1914" w:rsidP="00BE1914">
      <w:r w:rsidRPr="00BF1831">
        <w:t>Notes: Coefficients</w:t>
      </w:r>
      <w:r>
        <w:t xml:space="preserve">, 95% confidence intervals, and p-values </w:t>
      </w:r>
      <w:r w:rsidRPr="00BF1831">
        <w:t xml:space="preserve">are from </w:t>
      </w:r>
      <w:r>
        <w:t xml:space="preserve">an </w:t>
      </w:r>
      <w:r w:rsidRPr="00BF1831">
        <w:t xml:space="preserve">appointment-level </w:t>
      </w:r>
      <w:r>
        <w:t xml:space="preserve">multivariable </w:t>
      </w:r>
      <w:r w:rsidRPr="00BF1831">
        <w:t xml:space="preserve">linear regression model with VA facility-level cluster-robust standard errors. </w:t>
      </w:r>
    </w:p>
    <w:p w:rsidR="00BE1914" w:rsidRPr="00BF1831" w:rsidRDefault="00BE1914" w:rsidP="00BE1914">
      <w:r w:rsidRPr="00BF1831">
        <w:t xml:space="preserve">Abbreviations:  VA, Veterans Affairs; CCN, Community Care Networks; ADI, Area Deprivation Index; </w:t>
      </w:r>
      <w:r>
        <w:t xml:space="preserve">HPSA, health professional shortage area; </w:t>
      </w:r>
      <w:r w:rsidRPr="00BF1831">
        <w:t>SHEP, Survey of Healthcare Experiences of Patients.</w:t>
      </w:r>
    </w:p>
    <w:p w:rsidR="00BE1914" w:rsidRDefault="00BE1914" w:rsidP="00BE1914">
      <w:r w:rsidRPr="00BF1831">
        <w:br w:type="page"/>
      </w:r>
    </w:p>
    <w:p w:rsidR="00BE1914" w:rsidRDefault="00BE1914" w:rsidP="00BE1914">
      <w:proofErr w:type="gramStart"/>
      <w:r>
        <w:lastRenderedPageBreak/>
        <w:t>Appendix 5.</w:t>
      </w:r>
      <w:proofErr w:type="gramEnd"/>
      <w:r>
        <w:t xml:space="preserve"> </w:t>
      </w:r>
      <w:r w:rsidRPr="002B1FF5">
        <w:t xml:space="preserve">Full Regression Results for the Effect of CCN Contracting on </w:t>
      </w:r>
      <w:r>
        <w:t xml:space="preserve">Wait Time for </w:t>
      </w:r>
      <w:r w:rsidRPr="002B1FF5">
        <w:t>Appointment</w:t>
      </w:r>
      <w:r>
        <w:t>s</w:t>
      </w:r>
      <w:r w:rsidRPr="002B1FF5">
        <w:t xml:space="preserve"> (N=54,358 appointments)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4420"/>
        <w:gridCol w:w="1680"/>
        <w:gridCol w:w="1840"/>
        <w:gridCol w:w="1540"/>
      </w:tblGrid>
      <w:tr w:rsidR="00BE1914" w:rsidRPr="002B1FF5" w:rsidTr="00D50FE8">
        <w:trPr>
          <w:trHeight w:val="547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Coefficient (Days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CCN appoint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6.1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4.2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Post-CCN perio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33.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26.3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41.1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2B1FF5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CCN appointment x post-CCN perio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3.8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4.6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Age category (reference &lt;45 yea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45-54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2.3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2.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55-64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3.2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.8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theme="minorHAnsi"/>
                <w:color w:val="000000"/>
              </w:rPr>
              <w:t xml:space="preserve"> ≥65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1.49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3.6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Sex (reference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</w:rPr>
              <w:t>M</w:t>
            </w:r>
            <w:r w:rsidRPr="002B1FF5">
              <w:rPr>
                <w:rFonts w:ascii="Calibri" w:eastAsia="Times New Roman" w:hAnsi="Calibri" w:cstheme="minorHAnsi"/>
                <w:i/>
                <w:iCs/>
                <w:color w:val="000000"/>
              </w:rPr>
              <w:t>al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2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4.4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0.3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Race (reference Whit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Bla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2.0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8.3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Other/Unknow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0.7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4.2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thnicit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on-Hispanic/Latino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Hispanic/Lati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3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7.8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0.5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arital status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arrie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Single/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0.3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2.6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A copayment categor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o copa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Some copa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0.9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.6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Full copa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3.64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5.8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New VA enroll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3.1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.9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Insurance status (reference VA onl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VA + priv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1.5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.6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VA + Medicare/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5.3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VA, + private, + Medicare/Medica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3.3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8.6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2B1FF5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1FF5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2B1FF5">
              <w:rPr>
                <w:rFonts w:ascii="Calibri" w:eastAsia="Times New Roman" w:hAnsi="Calibri" w:cs="Calibri"/>
                <w:color w:val="000000"/>
              </w:rPr>
              <w:t xml:space="preserve"> score, 10 poi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1.4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-0.0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 facility-level </w:t>
            </w:r>
            <w:r w:rsidRPr="002B1FF5">
              <w:rPr>
                <w:rFonts w:ascii="Calibri" w:eastAsia="Times New Roman" w:hAnsi="Calibri" w:cs="Calibri"/>
                <w:color w:val="000000"/>
              </w:rPr>
              <w:t>SHEP care coordination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55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0.8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County-Level National ADI Ran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0.24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0.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Primary care HP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1.4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4.5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Mental health HP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4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9.5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-0.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urality of residence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U</w:t>
            </w: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rba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Rur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3.9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5.3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Highly rur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6.86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6.5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B1FF5">
              <w:rPr>
                <w:rFonts w:ascii="Calibri" w:eastAsia="Times New Roman" w:hAnsi="Calibri" w:cs="Calibri"/>
                <w:i/>
                <w:iCs/>
                <w:color w:val="000000"/>
              </w:rPr>
              <w:t>Distance to nearest VA primary care facility (reference 0-5 mile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6-10 mil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2.8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4.0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11-20 mil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1.19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5.1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2.7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21-40 mile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3.29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8.58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1.9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E1914" w:rsidRPr="002B1FF5" w:rsidTr="00D50FE8">
        <w:trPr>
          <w:trHeight w:val="274"/>
        </w:trPr>
        <w:tc>
          <w:tcPr>
            <w:tcW w:w="44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 xml:space="preserve"> &gt;40 mil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-2.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2B1FF5">
              <w:rPr>
                <w:rFonts w:ascii="Calibri" w:eastAsia="Times New Roman" w:hAnsi="Calibri" w:cs="Calibri"/>
                <w:color w:val="000000"/>
              </w:rPr>
              <w:t>-8.8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B1FF5">
              <w:rPr>
                <w:rFonts w:ascii="Calibri" w:eastAsia="Times New Roman" w:hAnsi="Calibri" w:cs="Calibri"/>
                <w:color w:val="000000"/>
              </w:rPr>
              <w:t xml:space="preserve"> 3.6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2B1FF5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1FF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</w:tbl>
    <w:p w:rsidR="00BE1914" w:rsidRPr="002B1FF5" w:rsidRDefault="00BE1914" w:rsidP="00BE1914">
      <w:pPr>
        <w:rPr>
          <w:rFonts w:ascii="Calibri" w:eastAsia="Times New Roman" w:hAnsi="Calibri" w:cs="Calibri"/>
          <w:color w:val="000000"/>
        </w:rPr>
      </w:pPr>
      <w:r w:rsidRPr="002B1FF5">
        <w:rPr>
          <w:rFonts w:ascii="Calibri" w:eastAsia="Times New Roman" w:hAnsi="Calibri" w:cs="Calibri"/>
          <w:color w:val="000000"/>
        </w:rPr>
        <w:t xml:space="preserve">Notes: </w:t>
      </w:r>
      <w:r w:rsidRPr="00BF1831">
        <w:t>Coefficients</w:t>
      </w:r>
      <w:r>
        <w:t xml:space="preserve">, 95% confidence intervals, and p-values </w:t>
      </w:r>
      <w:r w:rsidRPr="002B1FF5">
        <w:rPr>
          <w:rFonts w:ascii="Calibri" w:eastAsia="Times New Roman" w:hAnsi="Calibri" w:cs="Calibri"/>
          <w:color w:val="000000"/>
        </w:rPr>
        <w:t xml:space="preserve">are from </w:t>
      </w:r>
      <w:r>
        <w:rPr>
          <w:rFonts w:ascii="Calibri" w:eastAsia="Times New Roman" w:hAnsi="Calibri" w:cs="Calibri"/>
          <w:color w:val="000000"/>
        </w:rPr>
        <w:t xml:space="preserve">an </w:t>
      </w:r>
      <w:r w:rsidRPr="002B1FF5">
        <w:rPr>
          <w:rFonts w:ascii="Calibri" w:eastAsia="Times New Roman" w:hAnsi="Calibri" w:cs="Calibri"/>
          <w:color w:val="000000"/>
        </w:rPr>
        <w:t xml:space="preserve">appointment-level </w:t>
      </w:r>
      <w:r>
        <w:rPr>
          <w:rFonts w:ascii="Calibri" w:eastAsia="Times New Roman" w:hAnsi="Calibri" w:cs="Calibri"/>
          <w:color w:val="000000"/>
        </w:rPr>
        <w:t xml:space="preserve">multivariable </w:t>
      </w:r>
      <w:r w:rsidRPr="002B1FF5">
        <w:rPr>
          <w:rFonts w:ascii="Calibri" w:eastAsia="Times New Roman" w:hAnsi="Calibri" w:cs="Calibri"/>
          <w:color w:val="000000"/>
        </w:rPr>
        <w:t>linear regression model with VA facility-level cluster-robust standard errors.</w:t>
      </w:r>
    </w:p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r w:rsidRPr="002B1FF5">
        <w:rPr>
          <w:rFonts w:ascii="Calibri" w:eastAsia="Times New Roman" w:hAnsi="Calibri" w:cs="Calibri"/>
          <w:color w:val="000000"/>
        </w:rPr>
        <w:t>Abbreviations:  VA, Veterans Affairs; CCN, Community Care Networks; ADI, Area Deprivation Index; HPSA, Health Professional Shortage Area; SHEP, Survey of Healthcare Experiences of Patients.</w:t>
      </w:r>
    </w:p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p w:rsidR="00BE1914" w:rsidRPr="00BF1831" w:rsidRDefault="00BE1914" w:rsidP="00BE1914">
      <w:pPr>
        <w:ind w:right="1170"/>
      </w:pPr>
      <w:proofErr w:type="gramStart"/>
      <w:r>
        <w:lastRenderedPageBreak/>
        <w:t>Appendix 6</w:t>
      </w:r>
      <w:r w:rsidRPr="00BF1831">
        <w:t>.</w:t>
      </w:r>
      <w:proofErr w:type="gramEnd"/>
      <w:r w:rsidRPr="00BF1831">
        <w:t xml:space="preserve"> Comparison of </w:t>
      </w:r>
      <w:r>
        <w:t xml:space="preserve">Main Results for </w:t>
      </w:r>
      <w:r w:rsidRPr="00BF1831">
        <w:t>Primary and Sensitivity Analys</w:t>
      </w:r>
      <w:r>
        <w:t>i</w:t>
      </w:r>
      <w:r w:rsidRPr="00BF1831">
        <w:t>s Models</w:t>
      </w:r>
    </w:p>
    <w:tbl>
      <w:tblPr>
        <w:tblStyle w:val="TableGrid"/>
        <w:tblpPr w:leftFromText="180" w:rightFromText="180" w:vertAnchor="text" w:tblpY="1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3690"/>
        <w:gridCol w:w="236"/>
        <w:gridCol w:w="394"/>
        <w:gridCol w:w="1260"/>
        <w:gridCol w:w="506"/>
        <w:gridCol w:w="1350"/>
        <w:gridCol w:w="304"/>
        <w:gridCol w:w="1440"/>
      </w:tblGrid>
      <w:tr w:rsidR="00BE1914" w:rsidRPr="00BF1831" w:rsidTr="00D50FE8">
        <w:tc>
          <w:tcPr>
            <w:tcW w:w="36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 w:rsidRPr="00BF1831">
              <w:rPr>
                <w:rFonts w:cstheme="minorHAnsi"/>
              </w:rPr>
              <w:t>Coefficient (Days)</w:t>
            </w: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 w:rsidRPr="00BF1831">
              <w:rPr>
                <w:rFonts w:cstheme="minorHAnsi"/>
              </w:rPr>
              <w:t>95% Confidence Interval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 w:rsidRPr="00BF1831">
              <w:rPr>
                <w:rFonts w:cstheme="minorHAnsi"/>
              </w:rPr>
              <w:t>P-Value</w:t>
            </w:r>
          </w:p>
        </w:tc>
      </w:tr>
      <w:tr w:rsidR="00BE1914" w:rsidRPr="00BF1831" w:rsidTr="00D50FE8">
        <w:tc>
          <w:tcPr>
            <w:tcW w:w="36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Primary Model</w:t>
            </w:r>
          </w:p>
        </w:tc>
        <w:tc>
          <w:tcPr>
            <w:tcW w:w="189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6.14, 4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.7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26.30, 4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3.82, 14.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E1914" w:rsidRPr="00BF1831" w:rsidTr="00D50FE8"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With Veteran and Facility-Level Cluster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-6.14, 4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7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6.30, 4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theme="minorHAnsi"/>
                <w:color w:val="000000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-3.82, 14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914" w:rsidRPr="00BF1831" w:rsidRDefault="00BE1914" w:rsidP="00D50FE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E1914" w:rsidRPr="00BF1831" w:rsidTr="00D50FE8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bookmarkStart w:id="1" w:name="_Hlk83903292"/>
            <w:r w:rsidRPr="00166AF3">
              <w:rPr>
                <w:rFonts w:cstheme="minorHAnsi"/>
                <w:i/>
                <w:iCs/>
              </w:rPr>
              <w:t xml:space="preserve">With </w:t>
            </w:r>
            <w:proofErr w:type="spellStart"/>
            <w:r w:rsidRPr="00166AF3">
              <w:rPr>
                <w:rFonts w:cstheme="minorHAnsi"/>
                <w:i/>
                <w:iCs/>
              </w:rPr>
              <w:t>Nosos</w:t>
            </w:r>
            <w:proofErr w:type="spellEnd"/>
            <w:r w:rsidRPr="00166AF3">
              <w:rPr>
                <w:rFonts w:cstheme="minorHAnsi"/>
                <w:i/>
                <w:iCs/>
              </w:rPr>
              <w:t xml:space="preserve"> Scor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.47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6.79, 3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.8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27.89, 4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3.54, 14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proofErr w:type="spellStart"/>
            <w:r w:rsidRPr="00BF1831">
              <w:rPr>
                <w:rFonts w:cstheme="minorHAnsi"/>
              </w:rPr>
              <w:t>Nosos</w:t>
            </w:r>
            <w:proofErr w:type="spellEnd"/>
            <w:r w:rsidRPr="00BF1831">
              <w:rPr>
                <w:rFonts w:cstheme="minorHAnsi"/>
              </w:rPr>
              <w:t xml:space="preserve"> Scor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1.52, -0.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&lt;0.001</w:t>
            </w:r>
          </w:p>
        </w:tc>
      </w:tr>
      <w:bookmarkEnd w:id="1"/>
      <w:tr w:rsidR="00BE1914" w:rsidRPr="00BF1831" w:rsidTr="00D50FE8">
        <w:trPr>
          <w:gridAfter w:val="2"/>
          <w:wAfter w:w="1744" w:type="dxa"/>
        </w:trPr>
        <w:tc>
          <w:tcPr>
            <w:tcW w:w="36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With September Imputed Post Period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7.44, 5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0.82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.9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9.70, 2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1.13, 14.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E1914" w:rsidRPr="00BF1831" w:rsidTr="00D50FE8">
        <w:trPr>
          <w:gridAfter w:val="2"/>
          <w:wAfter w:w="1744" w:type="dxa"/>
        </w:trPr>
        <w:tc>
          <w:tcPr>
            <w:tcW w:w="36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With October Imputed Post Period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6.91, 5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0.79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.0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14.89, 2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.0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0.15, 15.9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E1914" w:rsidRPr="00BF1831" w:rsidTr="00D50FE8">
        <w:trPr>
          <w:gridAfter w:val="2"/>
          <w:wAfter w:w="1744" w:type="dxa"/>
        </w:trPr>
        <w:tc>
          <w:tcPr>
            <w:tcW w:w="36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With November Imputed Post Period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5.71, 5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0.92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24.86, 37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.7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0.50, 15.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E1914" w:rsidRPr="00BF1831" w:rsidTr="00D50FE8">
        <w:trPr>
          <w:gridAfter w:val="2"/>
          <w:wAfter w:w="1744" w:type="dxa"/>
        </w:trPr>
        <w:tc>
          <w:tcPr>
            <w:tcW w:w="36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E1914" w:rsidRPr="00166AF3" w:rsidRDefault="00BE1914" w:rsidP="00D50FE8">
            <w:pPr>
              <w:rPr>
                <w:rFonts w:cstheme="minorHAnsi"/>
                <w:i/>
                <w:iCs/>
              </w:rPr>
            </w:pPr>
            <w:r w:rsidRPr="00166AF3">
              <w:rPr>
                <w:rFonts w:cstheme="minorHAnsi"/>
                <w:i/>
                <w:iCs/>
              </w:rPr>
              <w:t>With December Imputed Post Period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216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4.63, 5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 xml:space="preserve">Post-CCN period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.5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41.36, 55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333333"/>
              </w:rPr>
              <w:t>&lt;0.001</w:t>
            </w:r>
          </w:p>
        </w:tc>
      </w:tr>
      <w:tr w:rsidR="00BE1914" w:rsidRPr="00BF1831" w:rsidTr="00D50FE8">
        <w:tc>
          <w:tcPr>
            <w:tcW w:w="369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1914" w:rsidRPr="00BF1831" w:rsidRDefault="00BE1914" w:rsidP="00D50FE8">
            <w:pPr>
              <w:rPr>
                <w:rFonts w:cstheme="minorHAnsi"/>
              </w:rPr>
            </w:pPr>
            <w:r w:rsidRPr="00BF1831">
              <w:t>CCN appointment x post-CCN perio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-6.24, 11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BE1914" w:rsidRPr="00BF1831" w:rsidRDefault="00BE1914" w:rsidP="00D50FE8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</w:tbl>
    <w:p w:rsidR="00BE1914" w:rsidRPr="00BF1831" w:rsidRDefault="00BE1914" w:rsidP="00BE1914">
      <w:r w:rsidRPr="00BF1831">
        <w:lastRenderedPageBreak/>
        <w:t>Notes: Coefficients</w:t>
      </w:r>
      <w:r>
        <w:t xml:space="preserve">, 95% confidence intervals, and p-values </w:t>
      </w:r>
      <w:r w:rsidRPr="00BF1831">
        <w:t xml:space="preserve">are from appointment-level </w:t>
      </w:r>
      <w:r>
        <w:t xml:space="preserve">multivariable </w:t>
      </w:r>
      <w:r w:rsidRPr="00BF1831">
        <w:t>linear regression models with VA facility-level cluster-robust standard errors</w:t>
      </w:r>
      <w:r>
        <w:t>, except where stated otherwise</w:t>
      </w:r>
      <w:r w:rsidRPr="00BF1831">
        <w:t xml:space="preserve">. </w:t>
      </w:r>
      <w:r>
        <w:t>C</w:t>
      </w:r>
      <w:r w:rsidRPr="00BF1831">
        <w:t>ovariates in models are identical to those in the primary model</w:t>
      </w:r>
      <w:r>
        <w:t xml:space="preserve"> except where stated otherwise</w:t>
      </w:r>
      <w:r w:rsidRPr="00BF1831">
        <w:t>.</w:t>
      </w:r>
    </w:p>
    <w:p w:rsidR="00BE1914" w:rsidRPr="00BF1831" w:rsidRDefault="00BE1914" w:rsidP="00BE1914">
      <w:r w:rsidRPr="00BF1831">
        <w:rPr>
          <w:rFonts w:ascii="Calibri" w:eastAsia="Calibri" w:hAnsi="Calibri" w:cs="Times New Roman"/>
        </w:rPr>
        <w:t>Abbreviations:  CCN, Community Care Network.</w:t>
      </w:r>
    </w:p>
    <w:p w:rsidR="00BE1914" w:rsidRDefault="00BE1914" w:rsidP="00BE1914">
      <w:r>
        <w:br w:type="page"/>
      </w:r>
    </w:p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proofErr w:type="gramStart"/>
      <w:r>
        <w:rPr>
          <w:rFonts w:ascii="Calibri" w:eastAsia="Times New Roman" w:hAnsi="Calibri" w:cs="Calibri"/>
          <w:color w:val="000000"/>
        </w:rPr>
        <w:lastRenderedPageBreak/>
        <w:t>Appendix 7.</w:t>
      </w:r>
      <w:proofErr w:type="gramEnd"/>
      <w:r>
        <w:rPr>
          <w:rFonts w:ascii="Calibri" w:eastAsia="Times New Roman" w:hAnsi="Calibri" w:cs="Calibri"/>
          <w:color w:val="000000"/>
        </w:rPr>
        <w:t xml:space="preserve"> </w:t>
      </w:r>
      <w:r w:rsidRPr="006A23DA">
        <w:rPr>
          <w:rFonts w:ascii="Calibri" w:eastAsia="Times New Roman" w:hAnsi="Calibri" w:cs="Calibri"/>
          <w:color w:val="000000"/>
        </w:rPr>
        <w:t xml:space="preserve">Full Regression Results for the Effect of CCN Contracting on </w:t>
      </w:r>
      <w:r>
        <w:rPr>
          <w:rFonts w:ascii="Calibri" w:eastAsia="Times New Roman" w:hAnsi="Calibri" w:cs="Calibri"/>
          <w:color w:val="000000"/>
        </w:rPr>
        <w:t>Wait Time for</w:t>
      </w:r>
      <w:r w:rsidRPr="006A23DA">
        <w:rPr>
          <w:rFonts w:ascii="Calibri" w:eastAsia="Times New Roman" w:hAnsi="Calibri" w:cs="Calibri"/>
          <w:color w:val="000000"/>
        </w:rPr>
        <w:t xml:space="preserve"> Appointment</w:t>
      </w:r>
      <w:r>
        <w:rPr>
          <w:rFonts w:ascii="Calibri" w:eastAsia="Times New Roman" w:hAnsi="Calibri" w:cs="Calibri"/>
          <w:color w:val="000000"/>
        </w:rPr>
        <w:t>s</w:t>
      </w:r>
      <w:r w:rsidRPr="006A23DA">
        <w:rPr>
          <w:rFonts w:ascii="Calibri" w:eastAsia="Times New Roman" w:hAnsi="Calibri" w:cs="Calibri"/>
          <w:color w:val="000000"/>
        </w:rPr>
        <w:t>, Stratified by Rural/Urban Status</w:t>
      </w:r>
    </w:p>
    <w:tbl>
      <w:tblPr>
        <w:tblW w:w="10284" w:type="dxa"/>
        <w:tblLook w:val="04A0" w:firstRow="1" w:lastRow="0" w:firstColumn="1" w:lastColumn="0" w:noHBand="0" w:noVBand="1"/>
      </w:tblPr>
      <w:tblGrid>
        <w:gridCol w:w="4320"/>
        <w:gridCol w:w="1260"/>
        <w:gridCol w:w="1722"/>
        <w:gridCol w:w="1248"/>
        <w:gridCol w:w="1734"/>
      </w:tblGrid>
      <w:tr w:rsidR="00BE1914" w:rsidRPr="006A23DA" w:rsidTr="00D50FE8">
        <w:trPr>
          <w:trHeight w:val="547"/>
        </w:trPr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Rural Appointm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34,894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</w:t>
            </w:r>
            <w:r w:rsidRPr="006A23DA">
              <w:rPr>
                <w:rFonts w:ascii="Calibri" w:eastAsia="Times New Roman" w:hAnsi="Calibri" w:cs="Calibri"/>
                <w:color w:val="000000"/>
              </w:rPr>
              <w:t xml:space="preserve"> Appointm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19,464)</w:t>
            </w:r>
          </w:p>
        </w:tc>
      </w:tr>
      <w:tr w:rsidR="00BE1914" w:rsidRPr="006A23DA" w:rsidTr="00D50FE8">
        <w:trPr>
          <w:trHeight w:val="547"/>
        </w:trPr>
        <w:tc>
          <w:tcPr>
            <w:tcW w:w="43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efficient (Days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efficient (Days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CN appoin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2.5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7.2</w:t>
            </w:r>
            <w:r>
              <w:rPr>
                <w:rFonts w:cstheme="minorHAnsi"/>
                <w:shd w:val="clear" w:color="auto" w:fill="FFFFFF"/>
              </w:rPr>
              <w:t>0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9.0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7.3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-0.6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Post-CCN peri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36.59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29.55</w:t>
            </w:r>
            <w:r>
              <w:rPr>
                <w:rFonts w:cstheme="minorHAnsi"/>
                <w:shd w:val="clear" w:color="auto" w:fill="FFFFFF"/>
              </w:rPr>
              <w:t xml:space="preserve">, </w:t>
            </w:r>
            <w:r w:rsidRPr="009F7A23">
              <w:rPr>
                <w:rFonts w:cstheme="minorHAnsi"/>
                <w:shd w:val="clear" w:color="auto" w:fill="FFFFFF"/>
              </w:rPr>
              <w:t>43.6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29.5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20.8</w:t>
            </w:r>
            <w:r>
              <w:rPr>
                <w:rFonts w:cstheme="minorHAnsi"/>
                <w:shd w:val="clear" w:color="auto" w:fill="FFFFFF"/>
              </w:rPr>
              <w:t>0,</w:t>
            </w:r>
            <w:r w:rsidRPr="009F7A23">
              <w:rPr>
                <w:rFonts w:cstheme="minorHAnsi"/>
                <w:shd w:val="clear" w:color="auto" w:fill="FFFFFF"/>
              </w:rPr>
              <w:t xml:space="preserve"> 38.3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CN appointment x post-CCN peri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0.7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1.5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13.4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3.45</w:t>
            </w:r>
            <w:r>
              <w:rPr>
                <w:rFonts w:cstheme="minorHAnsi"/>
                <w:shd w:val="clear" w:color="auto" w:fill="FFFFFF"/>
              </w:rPr>
              <w:t xml:space="preserve">, </w:t>
            </w:r>
            <w:r w:rsidRPr="009F7A23">
              <w:rPr>
                <w:rFonts w:cstheme="minorHAnsi"/>
                <w:shd w:val="clear" w:color="auto" w:fill="FFFFFF"/>
              </w:rPr>
              <w:t>23.39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Age category (reference &lt;45 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45-5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5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8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0.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2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3.0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55-6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4.7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.4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0.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4.1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4.7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theme="minorHAnsi"/>
                <w:color w:val="000000"/>
              </w:rPr>
              <w:t xml:space="preserve"> ≥65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2.8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8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1.8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1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6.8</w:t>
            </w:r>
            <w:r>
              <w:rPr>
                <w:rFonts w:cstheme="minorHAnsi"/>
                <w:shd w:val="clear" w:color="auto" w:fill="FFFFFF"/>
              </w:rPr>
              <w:t>0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Sex (reference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</w:rPr>
              <w:t>M</w:t>
            </w:r>
            <w:r w:rsidRPr="006A23DA">
              <w:rPr>
                <w:rFonts w:ascii="Calibri" w:eastAsia="Times New Roman" w:hAnsi="Calibri" w:cstheme="minorHAnsi"/>
                <w:i/>
                <w:iCs/>
                <w:color w:val="000000"/>
              </w:rPr>
              <w:t>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5.1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.6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1.3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4.7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0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Race (reference Whit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Bl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6.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3.9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9.9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3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4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6.6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Other/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9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6.3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2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8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4.9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thnicit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on-Hispanic/Lati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Hispanic/Lati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5.8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7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3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7.4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3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arital status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arri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Single/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6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7</w:t>
            </w:r>
            <w:r>
              <w:rPr>
                <w:rFonts w:cstheme="minorHAnsi"/>
                <w:shd w:val="clear" w:color="auto" w:fill="FFFFFF"/>
              </w:rPr>
              <w:t>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1.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0.3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9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A copayment categor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o cop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Some cop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1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69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0.53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9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9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Full cop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1.23</w:t>
            </w:r>
            <w:r>
              <w:rPr>
                <w:rFonts w:cstheme="minorHAnsi"/>
                <w:shd w:val="clear" w:color="auto" w:fill="FFFFFF"/>
              </w:rPr>
              <w:t xml:space="preserve">, </w:t>
            </w:r>
            <w:r w:rsidRPr="009F7A23">
              <w:rPr>
                <w:rFonts w:cstheme="minorHAnsi"/>
                <w:shd w:val="clear" w:color="auto" w:fill="FFFFFF"/>
              </w:rPr>
              <w:t>6.3</w:t>
            </w:r>
            <w:r>
              <w:rPr>
                <w:rFonts w:cstheme="minorHAnsi"/>
                <w:shd w:val="clear" w:color="auto" w:fill="FFFFFF"/>
              </w:rPr>
              <w:t>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2.6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4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5.7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New VA enroll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48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7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7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0.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7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8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Insurance status (reference VA onl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 + priv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2.6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0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2.9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5</w:t>
            </w:r>
            <w:r>
              <w:rPr>
                <w:rFonts w:cstheme="minorHAnsi"/>
                <w:shd w:val="clear" w:color="auto" w:fill="FFFFFF"/>
              </w:rPr>
              <w:t>0,</w:t>
            </w:r>
            <w:r w:rsidRPr="009F7A23">
              <w:rPr>
                <w:rFonts w:cstheme="minorHAnsi"/>
                <w:shd w:val="clear" w:color="auto" w:fill="FFFFFF"/>
              </w:rPr>
              <w:t xml:space="preserve"> 7.4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 + Medicare/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0.6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6.2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2.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5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5.4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, + private, + Medicare/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2.7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8.9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6.0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1.4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0.6</w:t>
            </w:r>
            <w:r>
              <w:rPr>
                <w:rFonts w:cstheme="minorHAnsi"/>
                <w:shd w:val="clear" w:color="auto" w:fill="FFFFFF"/>
              </w:rPr>
              <w:t>0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23DA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6A23DA">
              <w:rPr>
                <w:rFonts w:ascii="Calibri" w:eastAsia="Times New Roman" w:hAnsi="Calibri" w:cs="Calibri"/>
                <w:color w:val="000000"/>
              </w:rPr>
              <w:t xml:space="preserve"> score, 10 poi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1.0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7</w:t>
            </w:r>
            <w:r>
              <w:rPr>
                <w:rFonts w:cstheme="minorHAnsi"/>
                <w:shd w:val="clear" w:color="auto" w:fill="FFFFFF"/>
              </w:rPr>
              <w:t>0,</w:t>
            </w:r>
            <w:r w:rsidRPr="009F7A23">
              <w:rPr>
                <w:rFonts w:cstheme="minorHAnsi"/>
                <w:shd w:val="clear" w:color="auto" w:fill="FFFFFF"/>
              </w:rPr>
              <w:t xml:space="preserve"> -0.29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0.47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4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.5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 facility-level </w:t>
            </w:r>
            <w:r w:rsidRPr="006A23DA">
              <w:rPr>
                <w:rFonts w:ascii="Calibri" w:eastAsia="Times New Roman" w:hAnsi="Calibri" w:cs="Calibri"/>
                <w:color w:val="000000"/>
              </w:rPr>
              <w:t>SHEP care coordination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0.1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.7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0.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0.1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.1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unty-Level National ADI Ra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2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</w:t>
            </w:r>
            <w:r>
              <w:rPr>
                <w:rFonts w:cstheme="minorHAnsi"/>
                <w:shd w:val="clear" w:color="auto" w:fill="FFFFFF"/>
              </w:rPr>
              <w:t>.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0.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0.2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0.0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Primary care HP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.5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3.4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3.78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3.2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10.8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Mental health HP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4.4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3.3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14.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21.8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-6.5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Distance to nearest VA primary care facility (reference 0-5 mile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6-10 mi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9.3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3.6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1.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2.1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4.7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11-20 mi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3.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0.6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4.1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1.5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9F7A23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5.9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8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21-40 mil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4.27 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1.2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7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6.63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2.6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-0.5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153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&gt;40 miles</w:t>
            </w:r>
          </w:p>
        </w:tc>
        <w:tc>
          <w:tcPr>
            <w:tcW w:w="126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4.22</w:t>
            </w:r>
          </w:p>
        </w:tc>
        <w:tc>
          <w:tcPr>
            <w:tcW w:w="1722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0.9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2.5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9F7A23">
              <w:rPr>
                <w:rFonts w:eastAsia="Times New Roman" w:cstheme="minorHAnsi"/>
              </w:rPr>
              <w:t>-3.23</w:t>
            </w:r>
          </w:p>
        </w:tc>
        <w:tc>
          <w:tcPr>
            <w:tcW w:w="1734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9F7A23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9F7A23">
              <w:rPr>
                <w:rFonts w:cstheme="minorHAnsi"/>
                <w:shd w:val="clear" w:color="auto" w:fill="FFFFFF"/>
              </w:rPr>
              <w:t>-10.7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9F7A23">
              <w:rPr>
                <w:rFonts w:cstheme="minorHAnsi"/>
                <w:shd w:val="clear" w:color="auto" w:fill="FFFFFF"/>
              </w:rPr>
              <w:t xml:space="preserve"> 4.2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</w:tbl>
    <w:p w:rsidR="00BE1914" w:rsidRDefault="00BE1914" w:rsidP="00BE1914">
      <w:pPr>
        <w:ind w:right="-720"/>
        <w:rPr>
          <w:rFonts w:ascii="Calibri" w:eastAsia="Times New Roman" w:hAnsi="Calibri" w:cs="Calibri"/>
          <w:color w:val="000000"/>
        </w:rPr>
      </w:pPr>
      <w:r w:rsidRPr="006A23DA">
        <w:rPr>
          <w:rFonts w:ascii="Calibri" w:eastAsia="Times New Roman" w:hAnsi="Calibri" w:cs="Calibri"/>
          <w:color w:val="000000"/>
        </w:rPr>
        <w:t xml:space="preserve">Notes: </w:t>
      </w:r>
      <w:r>
        <w:rPr>
          <w:rFonts w:ascii="Calibri" w:eastAsia="Times New Roman" w:hAnsi="Calibri" w:cs="Calibri"/>
          <w:color w:val="000000"/>
        </w:rPr>
        <w:t>C</w:t>
      </w:r>
      <w:r w:rsidRPr="006A23DA">
        <w:rPr>
          <w:rFonts w:ascii="Calibri" w:eastAsia="Times New Roman" w:hAnsi="Calibri" w:cs="Calibri"/>
          <w:color w:val="000000"/>
        </w:rPr>
        <w:t xml:space="preserve">oefficients </w:t>
      </w:r>
      <w:r>
        <w:rPr>
          <w:rFonts w:ascii="Calibri" w:eastAsia="Times New Roman" w:hAnsi="Calibri" w:cs="Calibri"/>
          <w:color w:val="000000"/>
        </w:rPr>
        <w:t xml:space="preserve">and 95% confidence intervals </w:t>
      </w:r>
      <w:r w:rsidRPr="006A23DA">
        <w:rPr>
          <w:rFonts w:ascii="Calibri" w:eastAsia="Times New Roman" w:hAnsi="Calibri" w:cs="Calibri"/>
          <w:color w:val="000000"/>
        </w:rPr>
        <w:t xml:space="preserve">are from appointment-level </w:t>
      </w:r>
      <w:r>
        <w:rPr>
          <w:rFonts w:ascii="Calibri" w:eastAsia="Times New Roman" w:hAnsi="Calibri" w:cs="Calibri"/>
          <w:color w:val="000000"/>
        </w:rPr>
        <w:t xml:space="preserve">multivariable </w:t>
      </w:r>
      <w:r w:rsidRPr="006A23DA">
        <w:rPr>
          <w:rFonts w:ascii="Calibri" w:eastAsia="Times New Roman" w:hAnsi="Calibri" w:cs="Calibri"/>
          <w:color w:val="000000"/>
        </w:rPr>
        <w:t>linear regression model</w:t>
      </w:r>
      <w:r>
        <w:rPr>
          <w:rFonts w:ascii="Calibri" w:eastAsia="Times New Roman" w:hAnsi="Calibri" w:cs="Calibri"/>
          <w:color w:val="000000"/>
        </w:rPr>
        <w:t>s</w:t>
      </w:r>
      <w:r w:rsidRPr="006A23DA">
        <w:rPr>
          <w:rFonts w:ascii="Calibri" w:eastAsia="Times New Roman" w:hAnsi="Calibri" w:cs="Calibri"/>
          <w:color w:val="000000"/>
        </w:rPr>
        <w:t xml:space="preserve"> </w:t>
      </w:r>
      <w:r w:rsidRPr="006A23DA">
        <w:rPr>
          <w:rFonts w:ascii="Calibri" w:eastAsia="Times New Roman" w:hAnsi="Calibri" w:cs="Calibri"/>
          <w:color w:val="000000"/>
        </w:rPr>
        <w:lastRenderedPageBreak/>
        <w:t>with VA facility-level cluster-robust standard errors.</w:t>
      </w:r>
    </w:p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r w:rsidRPr="006A23DA">
        <w:rPr>
          <w:rFonts w:ascii="Calibri" w:eastAsia="Times New Roman" w:hAnsi="Calibri" w:cs="Calibri"/>
          <w:color w:val="000000"/>
        </w:rPr>
        <w:t>Abbreviations:  VA, Veterans Affairs; CCN, Community Care Networks; ADI, Area Deprivation Index; HPSA, Health Professional Shortage Area; SHEP, Survey of Healthcare Experiences of Patients.</w:t>
      </w:r>
      <w:r>
        <w:rPr>
          <w:rFonts w:ascii="Calibri" w:eastAsia="Times New Roman" w:hAnsi="Calibri" w:cs="Calibri"/>
          <w:color w:val="000000"/>
        </w:rPr>
        <w:br w:type="page"/>
      </w:r>
    </w:p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proofErr w:type="gramStart"/>
      <w:r>
        <w:rPr>
          <w:rFonts w:ascii="Calibri" w:eastAsia="Times New Roman" w:hAnsi="Calibri" w:cs="Calibri"/>
          <w:color w:val="000000"/>
        </w:rPr>
        <w:lastRenderedPageBreak/>
        <w:t>Appendix 8.</w:t>
      </w:r>
      <w:proofErr w:type="gramEnd"/>
      <w:r>
        <w:rPr>
          <w:rFonts w:ascii="Calibri" w:eastAsia="Times New Roman" w:hAnsi="Calibri" w:cs="Calibri"/>
          <w:color w:val="000000"/>
        </w:rPr>
        <w:t xml:space="preserve"> </w:t>
      </w:r>
      <w:r w:rsidRPr="006A23DA">
        <w:rPr>
          <w:rFonts w:ascii="Calibri" w:eastAsia="Times New Roman" w:hAnsi="Calibri" w:cs="Calibri"/>
          <w:color w:val="000000"/>
        </w:rPr>
        <w:t xml:space="preserve">Full Regression Results for the Effect of CCN Contracting on </w:t>
      </w:r>
      <w:r>
        <w:rPr>
          <w:rFonts w:ascii="Calibri" w:eastAsia="Times New Roman" w:hAnsi="Calibri" w:cs="Calibri"/>
          <w:color w:val="000000"/>
        </w:rPr>
        <w:t>Wait Time for</w:t>
      </w:r>
      <w:r w:rsidRPr="006A23DA">
        <w:rPr>
          <w:rFonts w:ascii="Calibri" w:eastAsia="Times New Roman" w:hAnsi="Calibri" w:cs="Calibri"/>
          <w:color w:val="000000"/>
        </w:rPr>
        <w:t xml:space="preserve"> Appointment</w:t>
      </w:r>
      <w:r>
        <w:rPr>
          <w:rFonts w:ascii="Calibri" w:eastAsia="Times New Roman" w:hAnsi="Calibri" w:cs="Calibri"/>
          <w:color w:val="000000"/>
        </w:rPr>
        <w:t>s</w:t>
      </w:r>
      <w:r w:rsidRPr="006A23DA">
        <w:rPr>
          <w:rFonts w:ascii="Calibri" w:eastAsia="Times New Roman" w:hAnsi="Calibri" w:cs="Calibri"/>
          <w:color w:val="000000"/>
        </w:rPr>
        <w:t xml:space="preserve">, Stratified </w:t>
      </w:r>
      <w:r>
        <w:rPr>
          <w:rFonts w:ascii="Calibri" w:eastAsia="Times New Roman" w:hAnsi="Calibri" w:cs="Calibri"/>
          <w:color w:val="000000"/>
        </w:rPr>
        <w:t xml:space="preserve">by </w:t>
      </w:r>
      <w:r w:rsidRPr="006A23DA">
        <w:rPr>
          <w:rFonts w:ascii="Calibri" w:eastAsia="Times New Roman" w:hAnsi="Calibri" w:cs="Calibri"/>
          <w:color w:val="000000"/>
        </w:rPr>
        <w:t>Primary Care HPSA Status</w:t>
      </w:r>
    </w:p>
    <w:tbl>
      <w:tblPr>
        <w:tblW w:w="10284" w:type="dxa"/>
        <w:tblLook w:val="04A0" w:firstRow="1" w:lastRow="0" w:firstColumn="1" w:lastColumn="0" w:noHBand="0" w:noVBand="1"/>
      </w:tblPr>
      <w:tblGrid>
        <w:gridCol w:w="4320"/>
        <w:gridCol w:w="1260"/>
        <w:gridCol w:w="1722"/>
        <w:gridCol w:w="1248"/>
        <w:gridCol w:w="1734"/>
      </w:tblGrid>
      <w:tr w:rsidR="00BE1914" w:rsidRPr="006A23DA" w:rsidTr="00D50FE8">
        <w:trPr>
          <w:trHeight w:val="547"/>
        </w:trPr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PSA </w:t>
            </w:r>
            <w:r w:rsidRPr="006A23DA">
              <w:rPr>
                <w:rFonts w:ascii="Calibri" w:eastAsia="Times New Roman" w:hAnsi="Calibri" w:cs="Calibri"/>
                <w:color w:val="000000"/>
              </w:rPr>
              <w:t>Appointm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A23DA">
              <w:rPr>
                <w:rFonts w:ascii="Calibri" w:eastAsia="Times New Roman" w:hAnsi="Calibri" w:cs="Calibri"/>
                <w:color w:val="000000"/>
              </w:rPr>
              <w:t>(N=12,359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r w:rsidRPr="006A23DA">
              <w:rPr>
                <w:rFonts w:ascii="Calibri" w:eastAsia="Times New Roman" w:hAnsi="Calibri" w:cs="Calibri"/>
                <w:color w:val="000000"/>
              </w:rPr>
              <w:t>HPSA Appointm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A23DA">
              <w:rPr>
                <w:rFonts w:ascii="Calibri" w:eastAsia="Times New Roman" w:hAnsi="Calibri" w:cs="Calibri"/>
                <w:color w:val="000000"/>
              </w:rPr>
              <w:t>(N=41,999)</w:t>
            </w:r>
          </w:p>
        </w:tc>
      </w:tr>
      <w:tr w:rsidR="00BE1914" w:rsidRPr="006A23DA" w:rsidTr="00D50FE8">
        <w:trPr>
          <w:trHeight w:val="547"/>
        </w:trPr>
        <w:tc>
          <w:tcPr>
            <w:tcW w:w="43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efficient (Days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efficient (Days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CN appointment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1.8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5.7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3.6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9.2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.9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Post-CCN perio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42.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32.9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51.3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31.4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23.8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39.0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CN appointment x post-CCN perio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15.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30.0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-0.0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11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2.2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9.79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Age category (reference &lt;45 years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45-54 year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5.1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4.7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7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2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55-64 year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5.5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4.4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7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3.4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.9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theme="minorHAnsi"/>
                <w:color w:val="000000"/>
              </w:rPr>
              <w:t xml:space="preserve"> ≥65 year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4.6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7.0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1.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.8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4.0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theme="minorHAnsi"/>
                <w:i/>
                <w:iCs/>
                <w:color w:val="000000"/>
              </w:rPr>
              <w:t xml:space="preserve">Sex (reference </w:t>
            </w:r>
            <w:r>
              <w:rPr>
                <w:rFonts w:ascii="Calibri" w:eastAsia="Times New Roman" w:hAnsi="Calibri" w:cstheme="minorHAnsi"/>
                <w:i/>
                <w:iCs/>
                <w:color w:val="000000"/>
              </w:rPr>
              <w:t>M</w:t>
            </w:r>
            <w:r w:rsidRPr="006A23DA">
              <w:rPr>
                <w:rFonts w:ascii="Calibri" w:eastAsia="Times New Roman" w:hAnsi="Calibri" w:cstheme="minorHAnsi"/>
                <w:i/>
                <w:iCs/>
                <w:color w:val="000000"/>
              </w:rPr>
              <w:t>ale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6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6.9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.6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1.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4.3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8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Race (reference White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Black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2.2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0.9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4.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1.0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8.3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Other/Unknown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5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9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1.64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.4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4.7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thnicit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on-Hispanic/Latino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Hispanic/Latino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6.4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1.3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1.4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6.6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0.4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-2.9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arital status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arried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Single/Other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0.7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5.5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0.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0.3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1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A copayment category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o copay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Some copay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8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3.4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0.45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.0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.9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Full copay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1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5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4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1.3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7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New VA enrolle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37 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7.5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8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34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8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1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Insurance status (reference VA only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 + privat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4.7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5.18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4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3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 + Medicare/Medicai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0.9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8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2.5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0.5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5.56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VA, + private, + Medicare/Medicaid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6.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0.2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2.5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5.8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2.79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8.91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23DA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6A23DA">
              <w:rPr>
                <w:rFonts w:ascii="Calibri" w:eastAsia="Times New Roman" w:hAnsi="Calibri" w:cs="Calibri"/>
                <w:color w:val="000000"/>
              </w:rPr>
              <w:t xml:space="preserve"> score, 10 point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.9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2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.48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0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 facility-level </w:t>
            </w:r>
            <w:r w:rsidRPr="006A23DA">
              <w:rPr>
                <w:rFonts w:ascii="Calibri" w:eastAsia="Times New Roman" w:hAnsi="Calibri" w:cs="Calibri"/>
                <w:color w:val="000000"/>
              </w:rPr>
              <w:t>SHEP care coordination score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0.1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82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0.5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914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0.2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9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County-Level National ADI Rank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0.2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0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0.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0.27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0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Mental health HPSA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3.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7.46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8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4.96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0.6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0.7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urality of residence (referenc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U</w:t>
            </w: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rban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Rural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4.1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9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0.26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4.7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5.2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Highly rural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5.5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0.49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1.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9.3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6.8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A23DA">
              <w:rPr>
                <w:rFonts w:ascii="Calibri" w:eastAsia="Times New Roman" w:hAnsi="Calibri" w:cs="Calibri"/>
                <w:i/>
                <w:iCs/>
                <w:color w:val="000000"/>
              </w:rPr>
              <w:t>Distance to nearest VA primary care facility (reference 0-5 miles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6-10 mile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3.5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7.8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0.8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2.50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4.2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11-20 miles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0.2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9.63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1.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5.11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2.25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21-40 miles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0.1 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 w:rsidRPr="00D932F6">
              <w:rPr>
                <w:rFonts w:cstheme="minorHAnsi"/>
                <w:shd w:val="clear" w:color="auto" w:fill="FFFFFF"/>
              </w:rPr>
              <w:t> </w:t>
            </w: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9.74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9.54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4.13 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9.65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1.4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BE1914" w:rsidRPr="006A23DA" w:rsidTr="00D50FE8">
        <w:trPr>
          <w:trHeight w:val="274"/>
        </w:trPr>
        <w:tc>
          <w:tcPr>
            <w:tcW w:w="432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 xml:space="preserve"> &gt;40 miles</w:t>
            </w:r>
          </w:p>
        </w:tc>
        <w:tc>
          <w:tcPr>
            <w:tcW w:w="126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6A23DA" w:rsidRDefault="00BE1914" w:rsidP="00D50FE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23DA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  <w:tc>
          <w:tcPr>
            <w:tcW w:w="172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11.22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7.70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124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eastAsia="Times New Roman" w:cstheme="minorHAnsi"/>
              </w:rPr>
            </w:pPr>
            <w:r w:rsidRPr="00D932F6">
              <w:rPr>
                <w:rFonts w:eastAsia="Times New Roman" w:cstheme="minorHAnsi"/>
              </w:rPr>
              <w:t>-2.68</w:t>
            </w:r>
          </w:p>
        </w:tc>
        <w:tc>
          <w:tcPr>
            <w:tcW w:w="1734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BE1914" w:rsidRPr="00D932F6" w:rsidRDefault="00BE1914" w:rsidP="00D50FE8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</w:t>
            </w:r>
            <w:r w:rsidRPr="00D932F6">
              <w:rPr>
                <w:rFonts w:cstheme="minorHAnsi"/>
                <w:shd w:val="clear" w:color="auto" w:fill="FFFFFF"/>
              </w:rPr>
              <w:t>-9.23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D932F6">
              <w:rPr>
                <w:rFonts w:cstheme="minorHAnsi"/>
                <w:shd w:val="clear" w:color="auto" w:fill="FFFFFF"/>
              </w:rPr>
              <w:t xml:space="preserve"> 3.87</w:t>
            </w:r>
            <w:r>
              <w:rPr>
                <w:rFonts w:cstheme="minorHAnsi"/>
                <w:shd w:val="clear" w:color="auto" w:fill="FFFFFF"/>
              </w:rPr>
              <w:t>)</w:t>
            </w:r>
          </w:p>
        </w:tc>
      </w:tr>
    </w:tbl>
    <w:p w:rsidR="00BE1914" w:rsidRDefault="00BE1914" w:rsidP="00BE1914">
      <w:pPr>
        <w:rPr>
          <w:rFonts w:ascii="Calibri" w:eastAsia="Times New Roman" w:hAnsi="Calibri" w:cs="Calibri"/>
          <w:color w:val="000000"/>
        </w:rPr>
      </w:pPr>
      <w:r w:rsidRPr="006A23DA">
        <w:rPr>
          <w:rFonts w:ascii="Calibri" w:eastAsia="Times New Roman" w:hAnsi="Calibri" w:cs="Calibri"/>
          <w:color w:val="000000"/>
        </w:rPr>
        <w:lastRenderedPageBreak/>
        <w:t xml:space="preserve">Notes: </w:t>
      </w:r>
      <w:r>
        <w:rPr>
          <w:rFonts w:ascii="Calibri" w:eastAsia="Times New Roman" w:hAnsi="Calibri" w:cs="Calibri"/>
          <w:color w:val="000000"/>
        </w:rPr>
        <w:t>Coefficients</w:t>
      </w:r>
      <w:r w:rsidRPr="006A23DA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and 95% confidence intervals </w:t>
      </w:r>
      <w:r w:rsidRPr="006A23DA">
        <w:rPr>
          <w:rFonts w:ascii="Calibri" w:eastAsia="Times New Roman" w:hAnsi="Calibri" w:cs="Calibri"/>
          <w:color w:val="000000"/>
        </w:rPr>
        <w:t xml:space="preserve">are from appointment-level </w:t>
      </w:r>
      <w:r>
        <w:rPr>
          <w:rFonts w:ascii="Calibri" w:eastAsia="Times New Roman" w:hAnsi="Calibri" w:cs="Calibri"/>
          <w:color w:val="000000"/>
        </w:rPr>
        <w:t xml:space="preserve">multivariable </w:t>
      </w:r>
      <w:r w:rsidRPr="006A23DA">
        <w:rPr>
          <w:rFonts w:ascii="Calibri" w:eastAsia="Times New Roman" w:hAnsi="Calibri" w:cs="Calibri"/>
          <w:color w:val="000000"/>
        </w:rPr>
        <w:t>linear regression model</w:t>
      </w:r>
      <w:r>
        <w:rPr>
          <w:rFonts w:ascii="Calibri" w:eastAsia="Times New Roman" w:hAnsi="Calibri" w:cs="Calibri"/>
          <w:color w:val="000000"/>
        </w:rPr>
        <w:t>s</w:t>
      </w:r>
      <w:r w:rsidRPr="006A23DA">
        <w:rPr>
          <w:rFonts w:ascii="Calibri" w:eastAsia="Times New Roman" w:hAnsi="Calibri" w:cs="Calibri"/>
          <w:color w:val="000000"/>
        </w:rPr>
        <w:t xml:space="preserve"> with VA facility-level cluster-robust standard errors.</w:t>
      </w:r>
    </w:p>
    <w:p w:rsidR="00BE1914" w:rsidRPr="000906B7" w:rsidRDefault="00BE1914" w:rsidP="00BE1914">
      <w:pPr>
        <w:rPr>
          <w:rFonts w:ascii="Calibri" w:eastAsia="Times New Roman" w:hAnsi="Calibri" w:cs="Calibri"/>
          <w:color w:val="000000"/>
        </w:rPr>
      </w:pPr>
      <w:r w:rsidRPr="006A23DA">
        <w:rPr>
          <w:rFonts w:ascii="Calibri" w:eastAsia="Times New Roman" w:hAnsi="Calibri" w:cs="Calibri"/>
          <w:color w:val="000000"/>
        </w:rPr>
        <w:t>Abbreviations:  VA, Veterans Affairs; CCN, Community Care Networks; ADI, Area Deprivation Index; HPSA, Health Professional Shortage Area; SHEP, Survey of Healthcare Experiences of Patients.</w:t>
      </w:r>
    </w:p>
    <w:p w:rsidR="003615E2" w:rsidRDefault="003615E2"/>
    <w:sectPr w:rsidR="00361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32C21"/>
    <w:multiLevelType w:val="hybridMultilevel"/>
    <w:tmpl w:val="5C849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AE58C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61366EE"/>
    <w:multiLevelType w:val="hybridMultilevel"/>
    <w:tmpl w:val="84C64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42445"/>
    <w:multiLevelType w:val="multilevel"/>
    <w:tmpl w:val="3AA0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0117AA5"/>
    <w:multiLevelType w:val="hybridMultilevel"/>
    <w:tmpl w:val="DC0081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0C926F5"/>
    <w:multiLevelType w:val="hybridMultilevel"/>
    <w:tmpl w:val="F85C6DBE"/>
    <w:lvl w:ilvl="0" w:tplc="2680728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6A603DF"/>
    <w:multiLevelType w:val="hybridMultilevel"/>
    <w:tmpl w:val="8436A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400A7C"/>
    <w:multiLevelType w:val="hybridMultilevel"/>
    <w:tmpl w:val="B40CB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857E46"/>
    <w:multiLevelType w:val="hybridMultilevel"/>
    <w:tmpl w:val="40264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C94FF3"/>
    <w:multiLevelType w:val="hybridMultilevel"/>
    <w:tmpl w:val="79BA66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531C88"/>
    <w:multiLevelType w:val="hybridMultilevel"/>
    <w:tmpl w:val="A680F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A72AB4"/>
    <w:multiLevelType w:val="hybridMultilevel"/>
    <w:tmpl w:val="DBF62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872D5B"/>
    <w:multiLevelType w:val="multilevel"/>
    <w:tmpl w:val="6CAED74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7738779A"/>
    <w:multiLevelType w:val="multilevel"/>
    <w:tmpl w:val="D216562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3"/>
  </w:num>
  <w:num w:numId="2">
    <w:abstractNumId w:val="13"/>
  </w:num>
  <w:num w:numId="3">
    <w:abstractNumId w:val="13"/>
  </w:num>
  <w:num w:numId="4">
    <w:abstractNumId w:val="13"/>
  </w:num>
  <w:num w:numId="5">
    <w:abstractNumId w:val="5"/>
  </w:num>
  <w:num w:numId="6">
    <w:abstractNumId w:val="6"/>
  </w:num>
  <w:num w:numId="7">
    <w:abstractNumId w:val="4"/>
  </w:num>
  <w:num w:numId="8">
    <w:abstractNumId w:val="2"/>
  </w:num>
  <w:num w:numId="9">
    <w:abstractNumId w:val="0"/>
  </w:num>
  <w:num w:numId="10">
    <w:abstractNumId w:val="1"/>
  </w:num>
  <w:num w:numId="11">
    <w:abstractNumId w:val="9"/>
  </w:num>
  <w:num w:numId="12">
    <w:abstractNumId w:val="7"/>
  </w:num>
  <w:num w:numId="13">
    <w:abstractNumId w:val="11"/>
  </w:num>
  <w:num w:numId="14">
    <w:abstractNumId w:val="12"/>
  </w:num>
  <w:num w:numId="15">
    <w:abstractNumId w:val="8"/>
  </w:num>
  <w:num w:numId="16">
    <w:abstractNumId w:val="10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914"/>
    <w:rsid w:val="000869D9"/>
    <w:rsid w:val="000C4265"/>
    <w:rsid w:val="000C5114"/>
    <w:rsid w:val="000D170B"/>
    <w:rsid w:val="00101BD6"/>
    <w:rsid w:val="00130B26"/>
    <w:rsid w:val="00153003"/>
    <w:rsid w:val="00157632"/>
    <w:rsid w:val="00167E75"/>
    <w:rsid w:val="001B75F8"/>
    <w:rsid w:val="001D1C13"/>
    <w:rsid w:val="001F0674"/>
    <w:rsid w:val="003225C5"/>
    <w:rsid w:val="00340C2D"/>
    <w:rsid w:val="0035079C"/>
    <w:rsid w:val="003615E2"/>
    <w:rsid w:val="00384A74"/>
    <w:rsid w:val="003B32D5"/>
    <w:rsid w:val="003D6CD1"/>
    <w:rsid w:val="003E0237"/>
    <w:rsid w:val="003F5CEB"/>
    <w:rsid w:val="00403148"/>
    <w:rsid w:val="0043516C"/>
    <w:rsid w:val="00490438"/>
    <w:rsid w:val="004D63D4"/>
    <w:rsid w:val="004E660F"/>
    <w:rsid w:val="00524D91"/>
    <w:rsid w:val="00535300"/>
    <w:rsid w:val="005568D2"/>
    <w:rsid w:val="00587729"/>
    <w:rsid w:val="005B35AB"/>
    <w:rsid w:val="005E2349"/>
    <w:rsid w:val="005F3F56"/>
    <w:rsid w:val="005F75DF"/>
    <w:rsid w:val="00601EAA"/>
    <w:rsid w:val="0064709D"/>
    <w:rsid w:val="00690807"/>
    <w:rsid w:val="00774C38"/>
    <w:rsid w:val="007E0985"/>
    <w:rsid w:val="00821B34"/>
    <w:rsid w:val="00896149"/>
    <w:rsid w:val="008A7558"/>
    <w:rsid w:val="008C5526"/>
    <w:rsid w:val="008C6B11"/>
    <w:rsid w:val="009620C4"/>
    <w:rsid w:val="0097027B"/>
    <w:rsid w:val="009712D9"/>
    <w:rsid w:val="00A36A21"/>
    <w:rsid w:val="00A4000B"/>
    <w:rsid w:val="00A457F6"/>
    <w:rsid w:val="00A70FF4"/>
    <w:rsid w:val="00A8730D"/>
    <w:rsid w:val="00A93BF2"/>
    <w:rsid w:val="00AB5602"/>
    <w:rsid w:val="00B15145"/>
    <w:rsid w:val="00BE1914"/>
    <w:rsid w:val="00BF782F"/>
    <w:rsid w:val="00C302CB"/>
    <w:rsid w:val="00C4174F"/>
    <w:rsid w:val="00C658EA"/>
    <w:rsid w:val="00C673AB"/>
    <w:rsid w:val="00CE1D5B"/>
    <w:rsid w:val="00CE2EFB"/>
    <w:rsid w:val="00CF2B3C"/>
    <w:rsid w:val="00D31704"/>
    <w:rsid w:val="00DD107D"/>
    <w:rsid w:val="00DE4A77"/>
    <w:rsid w:val="00E67DF2"/>
    <w:rsid w:val="00E9334F"/>
    <w:rsid w:val="00EC7A2C"/>
    <w:rsid w:val="00EE5175"/>
    <w:rsid w:val="00F0753E"/>
    <w:rsid w:val="00F40049"/>
    <w:rsid w:val="00FA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9D9"/>
    <w:pPr>
      <w:widowControl w:val="0"/>
      <w:jc w:val="both"/>
    </w:pPr>
    <w:rPr>
      <w:szCs w:val="22"/>
    </w:rPr>
  </w:style>
  <w:style w:type="paragraph" w:styleId="Heading10">
    <w:name w:val="heading 1"/>
    <w:basedOn w:val="Normal"/>
    <w:next w:val="Normal"/>
    <w:link w:val="Heading1Char"/>
    <w:uiPriority w:val="9"/>
    <w:qFormat/>
    <w:rsid w:val="000869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0">
    <w:name w:val="heading 2"/>
    <w:basedOn w:val="Normal"/>
    <w:next w:val="Normal"/>
    <w:link w:val="Heading2Char"/>
    <w:uiPriority w:val="9"/>
    <w:unhideWhenUsed/>
    <w:qFormat/>
    <w:rsid w:val="000869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9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69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69D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69D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69D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69D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69D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rsid w:val="000869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0869D9"/>
    <w:pPr>
      <w:ind w:firstLineChars="200" w:firstLine="420"/>
    </w:pPr>
    <w:rPr>
      <w:rFonts w:ascii="Calibri" w:eastAsia="SimSun" w:hAnsi="Calibri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75F8"/>
    <w:rPr>
      <w:rFonts w:ascii="Calibri" w:eastAsia="SimSun" w:hAnsi="Calibri"/>
    </w:rPr>
  </w:style>
  <w:style w:type="paragraph" w:customStyle="1" w:styleId="heading1">
    <w:name w:val="heading1"/>
    <w:basedOn w:val="Normal"/>
    <w:next w:val="Normal"/>
    <w:rsid w:val="00C658EA"/>
    <w:pPr>
      <w:keepNext/>
      <w:keepLines/>
      <w:numPr>
        <w:numId w:val="4"/>
      </w:numPr>
      <w:suppressAutoHyphens/>
      <w:spacing w:before="360" w:after="240" w:line="300" w:lineRule="atLeast"/>
      <w:ind w:right="567"/>
      <w:outlineLvl w:val="0"/>
    </w:pPr>
    <w:rPr>
      <w:b/>
    </w:rPr>
  </w:style>
  <w:style w:type="paragraph" w:customStyle="1" w:styleId="heading2">
    <w:name w:val="heading2"/>
    <w:basedOn w:val="Normal"/>
    <w:next w:val="Normal"/>
    <w:rsid w:val="00C658EA"/>
    <w:pPr>
      <w:keepNext/>
      <w:keepLines/>
      <w:numPr>
        <w:ilvl w:val="1"/>
        <w:numId w:val="4"/>
      </w:numPr>
      <w:suppressAutoHyphens/>
      <w:spacing w:before="360" w:after="160"/>
      <w:ind w:right="567"/>
      <w:outlineLvl w:val="1"/>
    </w:pPr>
    <w:rPr>
      <w:b/>
    </w:rPr>
  </w:style>
  <w:style w:type="paragraph" w:customStyle="1" w:styleId="DecimalAligned">
    <w:name w:val="Decimal Aligned"/>
    <w:basedOn w:val="Normal"/>
    <w:uiPriority w:val="40"/>
    <w:rsid w:val="00C658EA"/>
    <w:pPr>
      <w:tabs>
        <w:tab w:val="decimal" w:pos="360"/>
      </w:tabs>
    </w:pPr>
  </w:style>
  <w:style w:type="character" w:customStyle="1" w:styleId="Heading2Char">
    <w:name w:val="Heading 2 Char"/>
    <w:basedOn w:val="DefaultParagraphFont"/>
    <w:link w:val="Heading20"/>
    <w:uiPriority w:val="9"/>
    <w:rsid w:val="000869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69D9"/>
    <w:rPr>
      <w:rFonts w:asciiTheme="majorHAnsi" w:eastAsiaTheme="majorEastAsia" w:hAnsiTheme="majorHAnsi" w:cstheme="majorBidi"/>
      <w:b/>
      <w:bCs/>
      <w:color w:val="4472C4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869D9"/>
    <w:rPr>
      <w:rFonts w:asciiTheme="majorHAnsi" w:eastAsiaTheme="majorEastAsia" w:hAnsiTheme="majorHAnsi" w:cstheme="majorBidi"/>
      <w:b/>
      <w:bCs/>
      <w:i/>
      <w:iCs/>
      <w:color w:val="4472C4" w:themeColor="accent1"/>
      <w:szCs w:val="22"/>
    </w:rPr>
  </w:style>
  <w:style w:type="character" w:styleId="Strong">
    <w:name w:val="Strong"/>
    <w:basedOn w:val="DefaultParagraphFont"/>
    <w:uiPriority w:val="22"/>
    <w:qFormat/>
    <w:rsid w:val="000869D9"/>
    <w:rPr>
      <w:b/>
      <w:bCs/>
    </w:rPr>
  </w:style>
  <w:style w:type="character" w:styleId="Emphasis">
    <w:name w:val="Emphasis"/>
    <w:basedOn w:val="DefaultParagraphFont"/>
    <w:uiPriority w:val="20"/>
    <w:qFormat/>
    <w:rsid w:val="000869D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869D9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0869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69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0869D9"/>
    <w:rPr>
      <w:rFonts w:asciiTheme="majorHAnsi" w:eastAsiaTheme="majorEastAsia" w:hAnsiTheme="majorHAnsi" w:cstheme="majorBidi"/>
      <w:color w:val="1F3763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0869D9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0869D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0869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869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869D9"/>
    <w:rPr>
      <w:rFonts w:asciiTheme="majorHAnsi" w:eastAsia="SimHei" w:hAnsiTheme="majorHAnsi" w:cstheme="majorBid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9D9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69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paragraph" w:styleId="NoSpacing">
    <w:name w:val="No Spacing"/>
    <w:uiPriority w:val="1"/>
    <w:qFormat/>
    <w:rsid w:val="000869D9"/>
    <w:pPr>
      <w:widowControl w:val="0"/>
      <w:jc w:val="both"/>
    </w:pPr>
    <w:rPr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869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869D9"/>
    <w:rPr>
      <w:i/>
      <w:iCs/>
      <w:color w:val="000000" w:themeColor="text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9D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9D9"/>
    <w:rPr>
      <w:b/>
      <w:bCs/>
      <w:i/>
      <w:iCs/>
      <w:color w:val="4472C4" w:themeColor="accent1"/>
      <w:szCs w:val="22"/>
    </w:rPr>
  </w:style>
  <w:style w:type="character" w:styleId="IntenseEmphasis">
    <w:name w:val="Intense Emphasis"/>
    <w:basedOn w:val="DefaultParagraphFont"/>
    <w:uiPriority w:val="21"/>
    <w:qFormat/>
    <w:rsid w:val="000869D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869D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869D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869D9"/>
    <w:rPr>
      <w:b/>
      <w:bCs/>
      <w:smallCaps/>
      <w:spacing w:val="5"/>
    </w:rPr>
  </w:style>
  <w:style w:type="paragraph" w:styleId="TOCHeading">
    <w:name w:val="TOC Heading"/>
    <w:basedOn w:val="Heading10"/>
    <w:next w:val="Normal"/>
    <w:uiPriority w:val="39"/>
    <w:unhideWhenUsed/>
    <w:qFormat/>
    <w:rsid w:val="000869D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086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86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86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869D9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869D9"/>
    <w:pPr>
      <w:autoSpaceDE w:val="0"/>
      <w:autoSpaceDN w:val="0"/>
      <w:adjustRightInd w:val="0"/>
      <w:jc w:val="left"/>
    </w:pPr>
    <w:rPr>
      <w:rFonts w:ascii="Arial" w:hAnsi="Arial" w:cs="Arial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869D9"/>
    <w:rPr>
      <w:rFonts w:ascii="Arial" w:hAnsi="Arial" w:cs="Arial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1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914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914"/>
    <w:rPr>
      <w:kern w:val="0"/>
      <w:sz w:val="20"/>
      <w:szCs w:val="20"/>
    </w:rPr>
  </w:style>
  <w:style w:type="paragraph" w:styleId="Revision">
    <w:name w:val="Revision"/>
    <w:hidden/>
    <w:uiPriority w:val="99"/>
    <w:semiHidden/>
    <w:rsid w:val="00BE1914"/>
    <w:rPr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914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19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191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914"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914"/>
    <w:rPr>
      <w:rFonts w:ascii="Segoe UI" w:hAnsi="Segoe UI" w:cs="Segoe UI"/>
      <w:kern w:val="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E1914"/>
    <w:pPr>
      <w:widowControl/>
      <w:tabs>
        <w:tab w:val="left" w:pos="504"/>
      </w:tabs>
      <w:spacing w:after="240"/>
      <w:ind w:left="504" w:hanging="504"/>
      <w:jc w:val="left"/>
    </w:pPr>
    <w:rPr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BE1914"/>
    <w:rPr>
      <w:color w:val="808080"/>
    </w:rPr>
  </w:style>
  <w:style w:type="table" w:styleId="TableGrid">
    <w:name w:val="Table Grid"/>
    <w:basedOn w:val="TableNormal"/>
    <w:uiPriority w:val="39"/>
    <w:rsid w:val="00BE1914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1914"/>
    <w:pPr>
      <w:widowControl/>
      <w:spacing w:after="160" w:line="259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9D9"/>
    <w:pPr>
      <w:widowControl w:val="0"/>
      <w:jc w:val="both"/>
    </w:pPr>
    <w:rPr>
      <w:szCs w:val="22"/>
    </w:rPr>
  </w:style>
  <w:style w:type="paragraph" w:styleId="Heading10">
    <w:name w:val="heading 1"/>
    <w:basedOn w:val="Normal"/>
    <w:next w:val="Normal"/>
    <w:link w:val="Heading1Char"/>
    <w:uiPriority w:val="9"/>
    <w:qFormat/>
    <w:rsid w:val="000869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0">
    <w:name w:val="heading 2"/>
    <w:basedOn w:val="Normal"/>
    <w:next w:val="Normal"/>
    <w:link w:val="Heading2Char"/>
    <w:uiPriority w:val="9"/>
    <w:unhideWhenUsed/>
    <w:qFormat/>
    <w:rsid w:val="000869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9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69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69D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69D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69D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69D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69D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rsid w:val="000869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0869D9"/>
    <w:pPr>
      <w:ind w:firstLineChars="200" w:firstLine="420"/>
    </w:pPr>
    <w:rPr>
      <w:rFonts w:ascii="Calibri" w:eastAsia="SimSun" w:hAnsi="Calibri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75F8"/>
    <w:rPr>
      <w:rFonts w:ascii="Calibri" w:eastAsia="SimSun" w:hAnsi="Calibri"/>
    </w:rPr>
  </w:style>
  <w:style w:type="paragraph" w:customStyle="1" w:styleId="heading1">
    <w:name w:val="heading1"/>
    <w:basedOn w:val="Normal"/>
    <w:next w:val="Normal"/>
    <w:rsid w:val="00C658EA"/>
    <w:pPr>
      <w:keepNext/>
      <w:keepLines/>
      <w:numPr>
        <w:numId w:val="4"/>
      </w:numPr>
      <w:suppressAutoHyphens/>
      <w:spacing w:before="360" w:after="240" w:line="300" w:lineRule="atLeast"/>
      <w:ind w:right="567"/>
      <w:outlineLvl w:val="0"/>
    </w:pPr>
    <w:rPr>
      <w:b/>
    </w:rPr>
  </w:style>
  <w:style w:type="paragraph" w:customStyle="1" w:styleId="heading2">
    <w:name w:val="heading2"/>
    <w:basedOn w:val="Normal"/>
    <w:next w:val="Normal"/>
    <w:rsid w:val="00C658EA"/>
    <w:pPr>
      <w:keepNext/>
      <w:keepLines/>
      <w:numPr>
        <w:ilvl w:val="1"/>
        <w:numId w:val="4"/>
      </w:numPr>
      <w:suppressAutoHyphens/>
      <w:spacing w:before="360" w:after="160"/>
      <w:ind w:right="567"/>
      <w:outlineLvl w:val="1"/>
    </w:pPr>
    <w:rPr>
      <w:b/>
    </w:rPr>
  </w:style>
  <w:style w:type="paragraph" w:customStyle="1" w:styleId="DecimalAligned">
    <w:name w:val="Decimal Aligned"/>
    <w:basedOn w:val="Normal"/>
    <w:uiPriority w:val="40"/>
    <w:rsid w:val="00C658EA"/>
    <w:pPr>
      <w:tabs>
        <w:tab w:val="decimal" w:pos="360"/>
      </w:tabs>
    </w:pPr>
  </w:style>
  <w:style w:type="character" w:customStyle="1" w:styleId="Heading2Char">
    <w:name w:val="Heading 2 Char"/>
    <w:basedOn w:val="DefaultParagraphFont"/>
    <w:link w:val="Heading20"/>
    <w:uiPriority w:val="9"/>
    <w:rsid w:val="000869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69D9"/>
    <w:rPr>
      <w:rFonts w:asciiTheme="majorHAnsi" w:eastAsiaTheme="majorEastAsia" w:hAnsiTheme="majorHAnsi" w:cstheme="majorBidi"/>
      <w:b/>
      <w:bCs/>
      <w:color w:val="4472C4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869D9"/>
    <w:rPr>
      <w:rFonts w:asciiTheme="majorHAnsi" w:eastAsiaTheme="majorEastAsia" w:hAnsiTheme="majorHAnsi" w:cstheme="majorBidi"/>
      <w:b/>
      <w:bCs/>
      <w:i/>
      <w:iCs/>
      <w:color w:val="4472C4" w:themeColor="accent1"/>
      <w:szCs w:val="22"/>
    </w:rPr>
  </w:style>
  <w:style w:type="character" w:styleId="Strong">
    <w:name w:val="Strong"/>
    <w:basedOn w:val="DefaultParagraphFont"/>
    <w:uiPriority w:val="22"/>
    <w:qFormat/>
    <w:rsid w:val="000869D9"/>
    <w:rPr>
      <w:b/>
      <w:bCs/>
    </w:rPr>
  </w:style>
  <w:style w:type="character" w:styleId="Emphasis">
    <w:name w:val="Emphasis"/>
    <w:basedOn w:val="DefaultParagraphFont"/>
    <w:uiPriority w:val="20"/>
    <w:qFormat/>
    <w:rsid w:val="000869D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869D9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0869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69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0869D9"/>
    <w:rPr>
      <w:rFonts w:asciiTheme="majorHAnsi" w:eastAsiaTheme="majorEastAsia" w:hAnsiTheme="majorHAnsi" w:cstheme="majorBidi"/>
      <w:color w:val="1F3763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0869D9"/>
    <w:rPr>
      <w:rFonts w:asciiTheme="majorHAnsi" w:eastAsiaTheme="majorEastAsia" w:hAnsiTheme="majorHAnsi" w:cstheme="majorBidi"/>
      <w:i/>
      <w:iCs/>
      <w:color w:val="1F3763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0869D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0869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869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869D9"/>
    <w:rPr>
      <w:rFonts w:asciiTheme="majorHAnsi" w:eastAsia="SimHei" w:hAnsiTheme="majorHAnsi" w:cstheme="majorBid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9D9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869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paragraph" w:styleId="NoSpacing">
    <w:name w:val="No Spacing"/>
    <w:uiPriority w:val="1"/>
    <w:qFormat/>
    <w:rsid w:val="000869D9"/>
    <w:pPr>
      <w:widowControl w:val="0"/>
      <w:jc w:val="both"/>
    </w:pPr>
    <w:rPr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869D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869D9"/>
    <w:rPr>
      <w:i/>
      <w:iCs/>
      <w:color w:val="000000" w:themeColor="text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9D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9D9"/>
    <w:rPr>
      <w:b/>
      <w:bCs/>
      <w:i/>
      <w:iCs/>
      <w:color w:val="4472C4" w:themeColor="accent1"/>
      <w:szCs w:val="22"/>
    </w:rPr>
  </w:style>
  <w:style w:type="character" w:styleId="IntenseEmphasis">
    <w:name w:val="Intense Emphasis"/>
    <w:basedOn w:val="DefaultParagraphFont"/>
    <w:uiPriority w:val="21"/>
    <w:qFormat/>
    <w:rsid w:val="000869D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869D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869D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869D9"/>
    <w:rPr>
      <w:b/>
      <w:bCs/>
      <w:smallCaps/>
      <w:spacing w:val="5"/>
    </w:rPr>
  </w:style>
  <w:style w:type="paragraph" w:styleId="TOCHeading">
    <w:name w:val="TOC Heading"/>
    <w:basedOn w:val="Heading10"/>
    <w:next w:val="Normal"/>
    <w:uiPriority w:val="39"/>
    <w:unhideWhenUsed/>
    <w:qFormat/>
    <w:rsid w:val="000869D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086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86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86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869D9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869D9"/>
    <w:pPr>
      <w:autoSpaceDE w:val="0"/>
      <w:autoSpaceDN w:val="0"/>
      <w:adjustRightInd w:val="0"/>
      <w:jc w:val="left"/>
    </w:pPr>
    <w:rPr>
      <w:rFonts w:ascii="Arial" w:hAnsi="Arial" w:cs="Arial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0869D9"/>
    <w:rPr>
      <w:rFonts w:ascii="Arial" w:hAnsi="Arial" w:cs="Arial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1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914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914"/>
    <w:rPr>
      <w:kern w:val="0"/>
      <w:sz w:val="20"/>
      <w:szCs w:val="20"/>
    </w:rPr>
  </w:style>
  <w:style w:type="paragraph" w:styleId="Revision">
    <w:name w:val="Revision"/>
    <w:hidden/>
    <w:uiPriority w:val="99"/>
    <w:semiHidden/>
    <w:rsid w:val="00BE1914"/>
    <w:rPr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914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19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191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914"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914"/>
    <w:rPr>
      <w:rFonts w:ascii="Segoe UI" w:hAnsi="Segoe UI" w:cs="Segoe UI"/>
      <w:kern w:val="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E1914"/>
    <w:pPr>
      <w:widowControl/>
      <w:tabs>
        <w:tab w:val="left" w:pos="504"/>
      </w:tabs>
      <w:spacing w:after="240"/>
      <w:ind w:left="504" w:hanging="504"/>
      <w:jc w:val="left"/>
    </w:pPr>
    <w:rPr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BE1914"/>
    <w:rPr>
      <w:color w:val="808080"/>
    </w:rPr>
  </w:style>
  <w:style w:type="table" w:styleId="TableGrid">
    <w:name w:val="Table Grid"/>
    <w:basedOn w:val="TableNormal"/>
    <w:uiPriority w:val="39"/>
    <w:rsid w:val="00BE1914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1914"/>
    <w:pPr>
      <w:widowControl/>
      <w:spacing w:after="160" w:line="259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5CF3D28-4885-46FF-922C-71DE9532278F}" type="doc">
      <dgm:prSet loTypeId="urn:microsoft.com/office/officeart/2005/8/layout/process1" loCatId="process" qsTypeId="urn:microsoft.com/office/officeart/2005/8/quickstyle/simple1" qsCatId="simple" csTypeId="urn:microsoft.com/office/officeart/2005/8/colors/accent0_1" csCatId="mainScheme" phldr="1"/>
      <dgm:spPr/>
    </dgm:pt>
    <dgm:pt modelId="{40D87443-3C41-40F1-A2B4-C7D0AB28C10B}">
      <dgm:prSet phldrT="[Text]" custT="1"/>
      <dgm:spPr>
        <a:xfrm>
          <a:off x="2902" y="235353"/>
          <a:ext cx="899666" cy="112414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1: </a:t>
          </a:r>
        </a:p>
        <a:p>
          <a:pPr>
            <a:buNone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eteran referred for community care</a:t>
          </a:r>
        </a:p>
      </dgm:t>
    </dgm:pt>
    <dgm:pt modelId="{0C4F4641-C31E-4DDB-B2B1-051C0A72016C}" type="parTrans" cxnId="{3E793A7F-8BC0-4D23-8E63-A7A62F494481}">
      <dgm:prSet/>
      <dgm:spPr/>
      <dgm:t>
        <a:bodyPr/>
        <a:lstStyle/>
        <a:p>
          <a:endParaRPr lang="en-US" sz="1100"/>
        </a:p>
      </dgm:t>
    </dgm:pt>
    <dgm:pt modelId="{3E6082BF-A05F-4501-B261-344C8865A11B}" type="sibTrans" cxnId="{3E793A7F-8BC0-4D23-8E63-A7A62F494481}">
      <dgm:prSet custT="1"/>
      <dgm:spPr>
        <a:xfrm>
          <a:off x="992534" y="685866"/>
          <a:ext cx="190729" cy="223117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A743AB8-CD09-4DC4-AAEB-815BE81A2A01}">
      <dgm:prSet phldrT="[Text]" custT="1"/>
      <dgm:spPr>
        <a:xfrm>
          <a:off x="1262434" y="235353"/>
          <a:ext cx="899666" cy="112414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2: </a:t>
          </a:r>
        </a:p>
        <a:p>
          <a:pPr>
            <a:buNone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staff authorize community care use</a:t>
          </a:r>
        </a:p>
      </dgm:t>
    </dgm:pt>
    <dgm:pt modelId="{507C17FE-D0C0-47F9-8E87-05ADE4C9BCD3}" type="parTrans" cxnId="{16AD4742-7BE3-48C2-8349-9F6390151823}">
      <dgm:prSet/>
      <dgm:spPr/>
      <dgm:t>
        <a:bodyPr/>
        <a:lstStyle/>
        <a:p>
          <a:endParaRPr lang="en-US" sz="1100"/>
        </a:p>
      </dgm:t>
    </dgm:pt>
    <dgm:pt modelId="{C0DE389F-4919-499E-B77D-C16C8987C255}" type="sibTrans" cxnId="{16AD4742-7BE3-48C2-8349-9F6390151823}">
      <dgm:prSet custT="1"/>
      <dgm:spPr>
        <a:xfrm>
          <a:off x="2252067" y="685866"/>
          <a:ext cx="190729" cy="223117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60540D1-C126-4071-97BB-F1EC292A6BB8}">
      <dgm:prSet phldrT="[Text]" custT="1"/>
      <dgm:spPr>
        <a:xfrm>
          <a:off x="2521966" y="235353"/>
          <a:ext cx="899666" cy="112414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3: </a:t>
          </a:r>
        </a:p>
        <a:p>
          <a:pPr>
            <a:buNone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staff and Veteran  coordinate to schedule appointment</a:t>
          </a:r>
        </a:p>
      </dgm:t>
    </dgm:pt>
    <dgm:pt modelId="{24394777-5A90-49C4-910B-F7BD9AEBAD0F}" type="parTrans" cxnId="{840B0A91-9C20-4996-BAE9-F33614F9CAF8}">
      <dgm:prSet/>
      <dgm:spPr/>
      <dgm:t>
        <a:bodyPr/>
        <a:lstStyle/>
        <a:p>
          <a:endParaRPr lang="en-US" sz="1100"/>
        </a:p>
      </dgm:t>
    </dgm:pt>
    <dgm:pt modelId="{2440FDB5-9A8D-46E1-95BC-F99E06EC4D1C}" type="sibTrans" cxnId="{840B0A91-9C20-4996-BAE9-F33614F9CAF8}">
      <dgm:prSet custT="1"/>
      <dgm:spPr>
        <a:xfrm>
          <a:off x="3511599" y="685866"/>
          <a:ext cx="190729" cy="223117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CE8D653-EBB2-462F-977B-D2FF58120B51}">
      <dgm:prSet phldrT="[Text]" custT="1"/>
      <dgm:spPr>
        <a:xfrm>
          <a:off x="3781499" y="235353"/>
          <a:ext cx="899666" cy="112414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4: </a:t>
          </a:r>
        </a:p>
        <a:p>
          <a:pPr>
            <a:buNone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or CCN staff schedule appointment</a:t>
          </a:r>
        </a:p>
      </dgm:t>
    </dgm:pt>
    <dgm:pt modelId="{454EA88F-812F-48F5-95A6-5023FD27DE1C}" type="parTrans" cxnId="{B9F2403E-8369-4F4F-A519-7C7DA23417C7}">
      <dgm:prSet/>
      <dgm:spPr/>
      <dgm:t>
        <a:bodyPr/>
        <a:lstStyle/>
        <a:p>
          <a:endParaRPr lang="en-US" sz="1100"/>
        </a:p>
      </dgm:t>
    </dgm:pt>
    <dgm:pt modelId="{878174D5-FD4B-45EB-BE97-A20BB52B13C2}" type="sibTrans" cxnId="{B9F2403E-8369-4F4F-A519-7C7DA23417C7}">
      <dgm:prSet custT="1"/>
      <dgm:spPr>
        <a:xfrm>
          <a:off x="4771132" y="685866"/>
          <a:ext cx="190729" cy="223117"/>
        </a:xfr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03FA718-CDBC-4871-862A-F52E7C76037D}">
      <dgm:prSet phldrT="[Text]" custT="1"/>
      <dgm:spPr>
        <a:xfrm>
          <a:off x="5041031" y="235353"/>
          <a:ext cx="899666" cy="112414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5: </a:t>
          </a:r>
        </a:p>
        <a:p>
          <a:pPr>
            <a:buNone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eteran appointment takes place</a:t>
          </a:r>
        </a:p>
      </dgm:t>
    </dgm:pt>
    <dgm:pt modelId="{347E6DA4-6B65-4721-B815-7E833FEBE50D}" type="parTrans" cxnId="{167599F5-9302-470C-9D5E-05422BF932A5}">
      <dgm:prSet/>
      <dgm:spPr/>
      <dgm:t>
        <a:bodyPr/>
        <a:lstStyle/>
        <a:p>
          <a:endParaRPr lang="en-US" sz="1100"/>
        </a:p>
      </dgm:t>
    </dgm:pt>
    <dgm:pt modelId="{9E0D59D2-B678-4889-949D-D2ABAA837553}" type="sibTrans" cxnId="{167599F5-9302-470C-9D5E-05422BF932A5}">
      <dgm:prSet/>
      <dgm:spPr/>
      <dgm:t>
        <a:bodyPr/>
        <a:lstStyle/>
        <a:p>
          <a:endParaRPr lang="en-US" sz="1100"/>
        </a:p>
      </dgm:t>
    </dgm:pt>
    <dgm:pt modelId="{6153F02C-ECE8-4608-8B9E-4749E6E88370}" type="pres">
      <dgm:prSet presAssocID="{A5CF3D28-4885-46FF-922C-71DE9532278F}" presName="Name0" presStyleCnt="0">
        <dgm:presLayoutVars>
          <dgm:dir/>
          <dgm:resizeHandles val="exact"/>
        </dgm:presLayoutVars>
      </dgm:prSet>
      <dgm:spPr/>
    </dgm:pt>
    <dgm:pt modelId="{0859FD45-CFDB-4E0E-99B2-907FE1CCF42C}" type="pres">
      <dgm:prSet presAssocID="{40D87443-3C41-40F1-A2B4-C7D0AB28C10B}" presName="node" presStyleLbl="node1" presStyleIdx="0" presStyleCnt="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F699B586-13B6-4B95-9FBA-67A5B020568D}" type="pres">
      <dgm:prSet presAssocID="{3E6082BF-A05F-4501-B261-344C8865A11B}" presName="sibTrans" presStyleLbl="sibTrans2D1" presStyleIdx="0" presStyleCnt="4"/>
      <dgm:spPr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endParaRPr lang="en-US"/>
        </a:p>
      </dgm:t>
    </dgm:pt>
    <dgm:pt modelId="{6758F1DC-4759-45A0-8E14-958711E2226B}" type="pres">
      <dgm:prSet presAssocID="{3E6082BF-A05F-4501-B261-344C8865A11B}" presName="connectorText" presStyleLbl="sibTrans2D1" presStyleIdx="0" presStyleCnt="4"/>
      <dgm:spPr/>
      <dgm:t>
        <a:bodyPr/>
        <a:lstStyle/>
        <a:p>
          <a:endParaRPr lang="en-US"/>
        </a:p>
      </dgm:t>
    </dgm:pt>
    <dgm:pt modelId="{FE2AFD3F-CAB3-4C56-A859-D8A0A5CE6F60}" type="pres">
      <dgm:prSet presAssocID="{FA743AB8-CD09-4DC4-AAEB-815BE81A2A01}" presName="node" presStyleLbl="node1" presStyleIdx="1" presStyleCnt="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88583347-FE67-4712-BB6F-09CC85A4D8E3}" type="pres">
      <dgm:prSet presAssocID="{C0DE389F-4919-499E-B77D-C16C8987C255}" presName="sibTrans" presStyleLbl="sibTrans2D1" presStyleIdx="1" presStyleCnt="4"/>
      <dgm:spPr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endParaRPr lang="en-US"/>
        </a:p>
      </dgm:t>
    </dgm:pt>
    <dgm:pt modelId="{17538926-FECB-4BDB-8FF6-56E420176964}" type="pres">
      <dgm:prSet presAssocID="{C0DE389F-4919-499E-B77D-C16C8987C255}" presName="connectorText" presStyleLbl="sibTrans2D1" presStyleIdx="1" presStyleCnt="4"/>
      <dgm:spPr/>
      <dgm:t>
        <a:bodyPr/>
        <a:lstStyle/>
        <a:p>
          <a:endParaRPr lang="en-US"/>
        </a:p>
      </dgm:t>
    </dgm:pt>
    <dgm:pt modelId="{DB7DE713-C4CF-4A39-A59A-B4159E0B8D43}" type="pres">
      <dgm:prSet presAssocID="{260540D1-C126-4071-97BB-F1EC292A6BB8}" presName="node" presStyleLbl="node1" presStyleIdx="2" presStyleCnt="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7B13E393-BA8F-4DAD-8BF9-F0F74B3C1FE8}" type="pres">
      <dgm:prSet presAssocID="{2440FDB5-9A8D-46E1-95BC-F99E06EC4D1C}" presName="sibTrans" presStyleLbl="sibTrans2D1" presStyleIdx="2" presStyleCnt="4"/>
      <dgm:spPr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endParaRPr lang="en-US"/>
        </a:p>
      </dgm:t>
    </dgm:pt>
    <dgm:pt modelId="{05F2F8A9-3D9C-4CA4-8EC1-DDB26C246F9C}" type="pres">
      <dgm:prSet presAssocID="{2440FDB5-9A8D-46E1-95BC-F99E06EC4D1C}" presName="connectorText" presStyleLbl="sibTrans2D1" presStyleIdx="2" presStyleCnt="4"/>
      <dgm:spPr/>
      <dgm:t>
        <a:bodyPr/>
        <a:lstStyle/>
        <a:p>
          <a:endParaRPr lang="en-US"/>
        </a:p>
      </dgm:t>
    </dgm:pt>
    <dgm:pt modelId="{AF497ED7-8E30-4F18-BB1D-C279153DEC52}" type="pres">
      <dgm:prSet presAssocID="{7CE8D653-EBB2-462F-977B-D2FF58120B51}" presName="node" presStyleLbl="node1" presStyleIdx="3" presStyleCnt="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061175BE-3926-436A-93C5-D06444BB5DD8}" type="pres">
      <dgm:prSet presAssocID="{878174D5-FD4B-45EB-BE97-A20BB52B13C2}" presName="sibTrans" presStyleLbl="sibTrans2D1" presStyleIdx="3" presStyleCnt="4"/>
      <dgm:spPr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endParaRPr lang="en-US"/>
        </a:p>
      </dgm:t>
    </dgm:pt>
    <dgm:pt modelId="{419FE1BE-C074-4E83-B2A5-D6345B275021}" type="pres">
      <dgm:prSet presAssocID="{878174D5-FD4B-45EB-BE97-A20BB52B13C2}" presName="connectorText" presStyleLbl="sibTrans2D1" presStyleIdx="3" presStyleCnt="4"/>
      <dgm:spPr/>
      <dgm:t>
        <a:bodyPr/>
        <a:lstStyle/>
        <a:p>
          <a:endParaRPr lang="en-US"/>
        </a:p>
      </dgm:t>
    </dgm:pt>
    <dgm:pt modelId="{21FF75B0-520F-4E52-8A55-79266C793C0C}" type="pres">
      <dgm:prSet presAssocID="{C03FA718-CDBC-4871-862A-F52E7C76037D}" presName="node" presStyleLbl="node1" presStyleIdx="4" presStyleCnt="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</dgm:ptLst>
  <dgm:cxnLst>
    <dgm:cxn modelId="{768D9E4A-2A5F-4790-A61F-6E2965238DE3}" type="presOf" srcId="{3E6082BF-A05F-4501-B261-344C8865A11B}" destId="{6758F1DC-4759-45A0-8E14-958711E2226B}" srcOrd="1" destOrd="0" presId="urn:microsoft.com/office/officeart/2005/8/layout/process1"/>
    <dgm:cxn modelId="{FBC2678A-AEF4-4C29-8507-9C99F0382B9B}" type="presOf" srcId="{A5CF3D28-4885-46FF-922C-71DE9532278F}" destId="{6153F02C-ECE8-4608-8B9E-4749E6E88370}" srcOrd="0" destOrd="0" presId="urn:microsoft.com/office/officeart/2005/8/layout/process1"/>
    <dgm:cxn modelId="{7E966436-F9C4-49D4-A9C4-E4DE70D6E0ED}" type="presOf" srcId="{2440FDB5-9A8D-46E1-95BC-F99E06EC4D1C}" destId="{05F2F8A9-3D9C-4CA4-8EC1-DDB26C246F9C}" srcOrd="1" destOrd="0" presId="urn:microsoft.com/office/officeart/2005/8/layout/process1"/>
    <dgm:cxn modelId="{243FBD0A-2973-4AFE-851E-78AE41D0759A}" type="presOf" srcId="{3E6082BF-A05F-4501-B261-344C8865A11B}" destId="{F699B586-13B6-4B95-9FBA-67A5B020568D}" srcOrd="0" destOrd="0" presId="urn:microsoft.com/office/officeart/2005/8/layout/process1"/>
    <dgm:cxn modelId="{B74D0A7D-44A0-47B9-8461-628ECA5397CE}" type="presOf" srcId="{C0DE389F-4919-499E-B77D-C16C8987C255}" destId="{17538926-FECB-4BDB-8FF6-56E420176964}" srcOrd="1" destOrd="0" presId="urn:microsoft.com/office/officeart/2005/8/layout/process1"/>
    <dgm:cxn modelId="{840B0A91-9C20-4996-BAE9-F33614F9CAF8}" srcId="{A5CF3D28-4885-46FF-922C-71DE9532278F}" destId="{260540D1-C126-4071-97BB-F1EC292A6BB8}" srcOrd="2" destOrd="0" parTransId="{24394777-5A90-49C4-910B-F7BD9AEBAD0F}" sibTransId="{2440FDB5-9A8D-46E1-95BC-F99E06EC4D1C}"/>
    <dgm:cxn modelId="{89B7A041-156B-4DD4-AD01-C996C4907F8C}" type="presOf" srcId="{40D87443-3C41-40F1-A2B4-C7D0AB28C10B}" destId="{0859FD45-CFDB-4E0E-99B2-907FE1CCF42C}" srcOrd="0" destOrd="0" presId="urn:microsoft.com/office/officeart/2005/8/layout/process1"/>
    <dgm:cxn modelId="{6CEF3E09-0531-4CF7-8324-2397AE9A94F8}" type="presOf" srcId="{878174D5-FD4B-45EB-BE97-A20BB52B13C2}" destId="{419FE1BE-C074-4E83-B2A5-D6345B275021}" srcOrd="1" destOrd="0" presId="urn:microsoft.com/office/officeart/2005/8/layout/process1"/>
    <dgm:cxn modelId="{9ED82B2E-0C02-4417-9C1A-CFEADE17D687}" type="presOf" srcId="{878174D5-FD4B-45EB-BE97-A20BB52B13C2}" destId="{061175BE-3926-436A-93C5-D06444BB5DD8}" srcOrd="0" destOrd="0" presId="urn:microsoft.com/office/officeart/2005/8/layout/process1"/>
    <dgm:cxn modelId="{B9F2403E-8369-4F4F-A519-7C7DA23417C7}" srcId="{A5CF3D28-4885-46FF-922C-71DE9532278F}" destId="{7CE8D653-EBB2-462F-977B-D2FF58120B51}" srcOrd="3" destOrd="0" parTransId="{454EA88F-812F-48F5-95A6-5023FD27DE1C}" sibTransId="{878174D5-FD4B-45EB-BE97-A20BB52B13C2}"/>
    <dgm:cxn modelId="{3256663E-E7D7-4BB8-8540-DC2BCC48E2DC}" type="presOf" srcId="{C03FA718-CDBC-4871-862A-F52E7C76037D}" destId="{21FF75B0-520F-4E52-8A55-79266C793C0C}" srcOrd="0" destOrd="0" presId="urn:microsoft.com/office/officeart/2005/8/layout/process1"/>
    <dgm:cxn modelId="{3E793A7F-8BC0-4D23-8E63-A7A62F494481}" srcId="{A5CF3D28-4885-46FF-922C-71DE9532278F}" destId="{40D87443-3C41-40F1-A2B4-C7D0AB28C10B}" srcOrd="0" destOrd="0" parTransId="{0C4F4641-C31E-4DDB-B2B1-051C0A72016C}" sibTransId="{3E6082BF-A05F-4501-B261-344C8865A11B}"/>
    <dgm:cxn modelId="{136DB9CE-7F31-4F24-8D5B-D0FEA029E248}" type="presOf" srcId="{260540D1-C126-4071-97BB-F1EC292A6BB8}" destId="{DB7DE713-C4CF-4A39-A59A-B4159E0B8D43}" srcOrd="0" destOrd="0" presId="urn:microsoft.com/office/officeart/2005/8/layout/process1"/>
    <dgm:cxn modelId="{CBB9463A-4583-40FB-B890-BC3FD155FAB7}" type="presOf" srcId="{7CE8D653-EBB2-462F-977B-D2FF58120B51}" destId="{AF497ED7-8E30-4F18-BB1D-C279153DEC52}" srcOrd="0" destOrd="0" presId="urn:microsoft.com/office/officeart/2005/8/layout/process1"/>
    <dgm:cxn modelId="{F4345B2F-B742-48FF-8518-94C221EE9FB5}" type="presOf" srcId="{C0DE389F-4919-499E-B77D-C16C8987C255}" destId="{88583347-FE67-4712-BB6F-09CC85A4D8E3}" srcOrd="0" destOrd="0" presId="urn:microsoft.com/office/officeart/2005/8/layout/process1"/>
    <dgm:cxn modelId="{5B3A2A9E-D227-4DE7-9537-C99E5108442D}" type="presOf" srcId="{2440FDB5-9A8D-46E1-95BC-F99E06EC4D1C}" destId="{7B13E393-BA8F-4DAD-8BF9-F0F74B3C1FE8}" srcOrd="0" destOrd="0" presId="urn:microsoft.com/office/officeart/2005/8/layout/process1"/>
    <dgm:cxn modelId="{167599F5-9302-470C-9D5E-05422BF932A5}" srcId="{A5CF3D28-4885-46FF-922C-71DE9532278F}" destId="{C03FA718-CDBC-4871-862A-F52E7C76037D}" srcOrd="4" destOrd="0" parTransId="{347E6DA4-6B65-4721-B815-7E833FEBE50D}" sibTransId="{9E0D59D2-B678-4889-949D-D2ABAA837553}"/>
    <dgm:cxn modelId="{9863014D-EB1F-4962-92BF-DCB6C3D8BCD1}" type="presOf" srcId="{FA743AB8-CD09-4DC4-AAEB-815BE81A2A01}" destId="{FE2AFD3F-CAB3-4C56-A859-D8A0A5CE6F60}" srcOrd="0" destOrd="0" presId="urn:microsoft.com/office/officeart/2005/8/layout/process1"/>
    <dgm:cxn modelId="{16AD4742-7BE3-48C2-8349-9F6390151823}" srcId="{A5CF3D28-4885-46FF-922C-71DE9532278F}" destId="{FA743AB8-CD09-4DC4-AAEB-815BE81A2A01}" srcOrd="1" destOrd="0" parTransId="{507C17FE-D0C0-47F9-8E87-05ADE4C9BCD3}" sibTransId="{C0DE389F-4919-499E-B77D-C16C8987C255}"/>
    <dgm:cxn modelId="{AD94CBBB-43CA-4857-83E8-4EBA7E157153}" type="presParOf" srcId="{6153F02C-ECE8-4608-8B9E-4749E6E88370}" destId="{0859FD45-CFDB-4E0E-99B2-907FE1CCF42C}" srcOrd="0" destOrd="0" presId="urn:microsoft.com/office/officeart/2005/8/layout/process1"/>
    <dgm:cxn modelId="{5A47CFD1-E6A9-479A-A33B-6AED615F7D05}" type="presParOf" srcId="{6153F02C-ECE8-4608-8B9E-4749E6E88370}" destId="{F699B586-13B6-4B95-9FBA-67A5B020568D}" srcOrd="1" destOrd="0" presId="urn:microsoft.com/office/officeart/2005/8/layout/process1"/>
    <dgm:cxn modelId="{0AFCBF12-C545-4F34-B6D9-8C030A5C2595}" type="presParOf" srcId="{F699B586-13B6-4B95-9FBA-67A5B020568D}" destId="{6758F1DC-4759-45A0-8E14-958711E2226B}" srcOrd="0" destOrd="0" presId="urn:microsoft.com/office/officeart/2005/8/layout/process1"/>
    <dgm:cxn modelId="{EC7C6543-DC3E-4309-A18F-748A89F33756}" type="presParOf" srcId="{6153F02C-ECE8-4608-8B9E-4749E6E88370}" destId="{FE2AFD3F-CAB3-4C56-A859-D8A0A5CE6F60}" srcOrd="2" destOrd="0" presId="urn:microsoft.com/office/officeart/2005/8/layout/process1"/>
    <dgm:cxn modelId="{54080491-96D3-4027-92DA-756C9948F9E0}" type="presParOf" srcId="{6153F02C-ECE8-4608-8B9E-4749E6E88370}" destId="{88583347-FE67-4712-BB6F-09CC85A4D8E3}" srcOrd="3" destOrd="0" presId="urn:microsoft.com/office/officeart/2005/8/layout/process1"/>
    <dgm:cxn modelId="{1E0A8C07-CF29-458E-8ACD-6A0C6D80CA3F}" type="presParOf" srcId="{88583347-FE67-4712-BB6F-09CC85A4D8E3}" destId="{17538926-FECB-4BDB-8FF6-56E420176964}" srcOrd="0" destOrd="0" presId="urn:microsoft.com/office/officeart/2005/8/layout/process1"/>
    <dgm:cxn modelId="{7BAA8169-D27F-460F-AA29-8FA4D641675D}" type="presParOf" srcId="{6153F02C-ECE8-4608-8B9E-4749E6E88370}" destId="{DB7DE713-C4CF-4A39-A59A-B4159E0B8D43}" srcOrd="4" destOrd="0" presId="urn:microsoft.com/office/officeart/2005/8/layout/process1"/>
    <dgm:cxn modelId="{CE783BC6-959D-4DF0-BECC-4636544791EE}" type="presParOf" srcId="{6153F02C-ECE8-4608-8B9E-4749E6E88370}" destId="{7B13E393-BA8F-4DAD-8BF9-F0F74B3C1FE8}" srcOrd="5" destOrd="0" presId="urn:microsoft.com/office/officeart/2005/8/layout/process1"/>
    <dgm:cxn modelId="{3E66187E-0768-4255-9647-1CB61D923E2F}" type="presParOf" srcId="{7B13E393-BA8F-4DAD-8BF9-F0F74B3C1FE8}" destId="{05F2F8A9-3D9C-4CA4-8EC1-DDB26C246F9C}" srcOrd="0" destOrd="0" presId="urn:microsoft.com/office/officeart/2005/8/layout/process1"/>
    <dgm:cxn modelId="{362DC19A-7819-4CA3-81F7-A53912A3FCD9}" type="presParOf" srcId="{6153F02C-ECE8-4608-8B9E-4749E6E88370}" destId="{AF497ED7-8E30-4F18-BB1D-C279153DEC52}" srcOrd="6" destOrd="0" presId="urn:microsoft.com/office/officeart/2005/8/layout/process1"/>
    <dgm:cxn modelId="{577145B1-E449-49EA-9AE5-2FB8D7B807BF}" type="presParOf" srcId="{6153F02C-ECE8-4608-8B9E-4749E6E88370}" destId="{061175BE-3926-436A-93C5-D06444BB5DD8}" srcOrd="7" destOrd="0" presId="urn:microsoft.com/office/officeart/2005/8/layout/process1"/>
    <dgm:cxn modelId="{7FFA6776-C7F2-41AD-8C12-01FA729D730A}" type="presParOf" srcId="{061175BE-3926-436A-93C5-D06444BB5DD8}" destId="{419FE1BE-C074-4E83-B2A5-D6345B275021}" srcOrd="0" destOrd="0" presId="urn:microsoft.com/office/officeart/2005/8/layout/process1"/>
    <dgm:cxn modelId="{DE98F57E-3AC3-415F-A189-B9711D75AFEB}" type="presParOf" srcId="{6153F02C-ECE8-4608-8B9E-4749E6E88370}" destId="{21FF75B0-520F-4E52-8A55-79266C793C0C}" srcOrd="8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859FD45-CFDB-4E0E-99B2-907FE1CCF42C}">
      <dsp:nvSpPr>
        <dsp:cNvPr id="0" name=""/>
        <dsp:cNvSpPr/>
      </dsp:nvSpPr>
      <dsp:spPr>
        <a:xfrm>
          <a:off x="2902" y="235353"/>
          <a:ext cx="899666" cy="112414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1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eteran referred for community care</a:t>
          </a:r>
        </a:p>
      </dsp:txBody>
      <dsp:txXfrm>
        <a:off x="29252" y="261703"/>
        <a:ext cx="846966" cy="1071443"/>
      </dsp:txXfrm>
    </dsp:sp>
    <dsp:sp modelId="{F699B586-13B6-4B95-9FBA-67A5B020568D}">
      <dsp:nvSpPr>
        <dsp:cNvPr id="0" name=""/>
        <dsp:cNvSpPr/>
      </dsp:nvSpPr>
      <dsp:spPr>
        <a:xfrm>
          <a:off x="992534" y="685866"/>
          <a:ext cx="190729" cy="223117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992534" y="730489"/>
        <a:ext cx="133510" cy="133871"/>
      </dsp:txXfrm>
    </dsp:sp>
    <dsp:sp modelId="{FE2AFD3F-CAB3-4C56-A859-D8A0A5CE6F60}">
      <dsp:nvSpPr>
        <dsp:cNvPr id="0" name=""/>
        <dsp:cNvSpPr/>
      </dsp:nvSpPr>
      <dsp:spPr>
        <a:xfrm>
          <a:off x="1262434" y="235353"/>
          <a:ext cx="899666" cy="112414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2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staff authorize community care use</a:t>
          </a:r>
        </a:p>
      </dsp:txBody>
      <dsp:txXfrm>
        <a:off x="1288784" y="261703"/>
        <a:ext cx="846966" cy="1071443"/>
      </dsp:txXfrm>
    </dsp:sp>
    <dsp:sp modelId="{88583347-FE67-4712-BB6F-09CC85A4D8E3}">
      <dsp:nvSpPr>
        <dsp:cNvPr id="0" name=""/>
        <dsp:cNvSpPr/>
      </dsp:nvSpPr>
      <dsp:spPr>
        <a:xfrm>
          <a:off x="2252067" y="685866"/>
          <a:ext cx="190729" cy="223117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252067" y="730489"/>
        <a:ext cx="133510" cy="133871"/>
      </dsp:txXfrm>
    </dsp:sp>
    <dsp:sp modelId="{DB7DE713-C4CF-4A39-A59A-B4159E0B8D43}">
      <dsp:nvSpPr>
        <dsp:cNvPr id="0" name=""/>
        <dsp:cNvSpPr/>
      </dsp:nvSpPr>
      <dsp:spPr>
        <a:xfrm>
          <a:off x="2521966" y="235353"/>
          <a:ext cx="899666" cy="112414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3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staff and Veteran  coordinate to schedule appointment</a:t>
          </a:r>
        </a:p>
      </dsp:txBody>
      <dsp:txXfrm>
        <a:off x="2548316" y="261703"/>
        <a:ext cx="846966" cy="1071443"/>
      </dsp:txXfrm>
    </dsp:sp>
    <dsp:sp modelId="{7B13E393-BA8F-4DAD-8BF9-F0F74B3C1FE8}">
      <dsp:nvSpPr>
        <dsp:cNvPr id="0" name=""/>
        <dsp:cNvSpPr/>
      </dsp:nvSpPr>
      <dsp:spPr>
        <a:xfrm>
          <a:off x="3511599" y="685866"/>
          <a:ext cx="190729" cy="223117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511599" y="730489"/>
        <a:ext cx="133510" cy="133871"/>
      </dsp:txXfrm>
    </dsp:sp>
    <dsp:sp modelId="{AF497ED7-8E30-4F18-BB1D-C279153DEC52}">
      <dsp:nvSpPr>
        <dsp:cNvPr id="0" name=""/>
        <dsp:cNvSpPr/>
      </dsp:nvSpPr>
      <dsp:spPr>
        <a:xfrm>
          <a:off x="3781499" y="235353"/>
          <a:ext cx="899666" cy="112414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4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A or CCN staff schedule appointment</a:t>
          </a:r>
        </a:p>
      </dsp:txBody>
      <dsp:txXfrm>
        <a:off x="3807849" y="261703"/>
        <a:ext cx="846966" cy="1071443"/>
      </dsp:txXfrm>
    </dsp:sp>
    <dsp:sp modelId="{061175BE-3926-436A-93C5-D06444BB5DD8}">
      <dsp:nvSpPr>
        <dsp:cNvPr id="0" name=""/>
        <dsp:cNvSpPr/>
      </dsp:nvSpPr>
      <dsp:spPr>
        <a:xfrm>
          <a:off x="4771132" y="685866"/>
          <a:ext cx="190729" cy="223117"/>
        </a:xfrm>
        <a:prstGeom prst="rightArrow">
          <a:avLst>
            <a:gd name="adj1" fmla="val 60000"/>
            <a:gd name="adj2" fmla="val 50000"/>
          </a:avLst>
        </a:prstGeom>
        <a:solidFill>
          <a:sysClr val="windowText" lastClr="000000">
            <a:tint val="60000"/>
            <a:hueOff val="0"/>
            <a:satOff val="0"/>
            <a:lumOff val="0"/>
            <a:alphaOff val="0"/>
          </a:sys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771132" y="730489"/>
        <a:ext cx="133510" cy="133871"/>
      </dsp:txXfrm>
    </dsp:sp>
    <dsp:sp modelId="{21FF75B0-520F-4E52-8A55-79266C793C0C}">
      <dsp:nvSpPr>
        <dsp:cNvPr id="0" name=""/>
        <dsp:cNvSpPr/>
      </dsp:nvSpPr>
      <dsp:spPr>
        <a:xfrm>
          <a:off x="5041031" y="235353"/>
          <a:ext cx="899666" cy="112414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Step 5: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Veteran appointment takes place</a:t>
          </a:r>
        </a:p>
      </dsp:txBody>
      <dsp:txXfrm>
        <a:off x="5067381" y="261703"/>
        <a:ext cx="846966" cy="10714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46</Words>
  <Characters>9953</Characters>
  <Application>Microsoft Office Word</Application>
  <DocSecurity>0</DocSecurity>
  <Lines>82</Lines>
  <Paragraphs>23</Paragraphs>
  <ScaleCrop>false</ScaleCrop>
  <Company/>
  <LinksUpToDate>false</LinksUpToDate>
  <CharactersWithSpaces>1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RREDO</dc:creator>
  <cp:lastModifiedBy>RBARREDO</cp:lastModifiedBy>
  <cp:revision>1</cp:revision>
  <dcterms:created xsi:type="dcterms:W3CDTF">2022-09-18T23:10:00Z</dcterms:created>
  <dcterms:modified xsi:type="dcterms:W3CDTF">2022-09-18T23:11:00Z</dcterms:modified>
</cp:coreProperties>
</file>